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80BC6" w14:textId="0E2608F3" w:rsidR="005B3BD9" w:rsidRPr="00B3683A" w:rsidRDefault="008E2C15" w:rsidP="00B3683A">
      <w:pPr>
        <w:rPr>
          <w:rFonts w:ascii="Arial" w:hAnsi="Arial" w:cs="Arial"/>
          <w:b/>
          <w:u w:val="single"/>
        </w:rPr>
      </w:pPr>
      <w:r w:rsidRPr="00B3683A">
        <w:rPr>
          <w:rFonts w:ascii="Arial" w:hAnsi="Arial" w:cs="Arial"/>
          <w:b/>
        </w:rPr>
        <w:t>Table</w:t>
      </w:r>
      <w:r w:rsidR="00140EF7" w:rsidRPr="00B3683A">
        <w:rPr>
          <w:rFonts w:ascii="Arial" w:hAnsi="Arial" w:cs="Arial"/>
          <w:b/>
        </w:rPr>
        <w:t xml:space="preserve">. </w:t>
      </w:r>
      <w:r w:rsidR="009061DC" w:rsidRPr="00B3683A">
        <w:rPr>
          <w:rFonts w:ascii="Arial" w:hAnsi="Arial" w:cs="Arial"/>
          <w:b/>
        </w:rPr>
        <w:t xml:space="preserve">Number of </w:t>
      </w:r>
      <w:r w:rsidR="00C57650" w:rsidRPr="00B3683A">
        <w:rPr>
          <w:rFonts w:ascii="Arial" w:hAnsi="Arial" w:cs="Arial"/>
          <w:b/>
        </w:rPr>
        <w:t xml:space="preserve">ASP </w:t>
      </w:r>
      <w:proofErr w:type="spellStart"/>
      <w:r w:rsidR="009061DC" w:rsidRPr="00B3683A">
        <w:rPr>
          <w:rFonts w:ascii="Arial" w:hAnsi="Arial" w:cs="Arial"/>
          <w:b/>
        </w:rPr>
        <w:t>cytonemes</w:t>
      </w:r>
      <w:proofErr w:type="spellEnd"/>
      <w:r w:rsidR="003D5D1F" w:rsidRPr="00B3683A">
        <w:rPr>
          <w:rFonts w:ascii="Arial" w:hAnsi="Arial" w:cs="Arial"/>
          <w:b/>
        </w:rPr>
        <w:t xml:space="preserve"> oriented in different directions</w:t>
      </w:r>
      <w:r w:rsidR="009061DC" w:rsidRPr="00B3683A">
        <w:rPr>
          <w:rFonts w:ascii="Arial" w:hAnsi="Arial" w:cs="Arial"/>
          <w:b/>
        </w:rPr>
        <w:t xml:space="preserve"> from </w:t>
      </w:r>
      <w:proofErr w:type="spellStart"/>
      <w:r w:rsidR="003D5D1F" w:rsidRPr="00B3683A">
        <w:rPr>
          <w:rFonts w:ascii="Arial" w:hAnsi="Arial" w:cs="Arial"/>
          <w:b/>
          <w:i/>
        </w:rPr>
        <w:t>wt</w:t>
      </w:r>
      <w:proofErr w:type="spellEnd"/>
      <w:r w:rsidR="003D5D1F" w:rsidRPr="00B3683A">
        <w:rPr>
          <w:rFonts w:ascii="Arial" w:hAnsi="Arial" w:cs="Arial"/>
          <w:b/>
          <w:i/>
        </w:rPr>
        <w:t xml:space="preserve"> </w:t>
      </w:r>
      <w:r w:rsidR="009061DC" w:rsidRPr="00B3683A">
        <w:rPr>
          <w:rFonts w:ascii="Arial" w:hAnsi="Arial" w:cs="Arial"/>
          <w:b/>
        </w:rPr>
        <w:t>clones</w:t>
      </w:r>
      <w:r w:rsidR="00292AA0" w:rsidRPr="00B3683A">
        <w:rPr>
          <w:rFonts w:ascii="Arial" w:hAnsi="Arial" w:cs="Arial"/>
          <w:b/>
          <w:u w:val="single"/>
        </w:rPr>
        <w:t xml:space="preserve"> (Fig. </w:t>
      </w:r>
      <w:r w:rsidR="00B3683A" w:rsidRPr="00B3683A">
        <w:rPr>
          <w:rFonts w:ascii="Arial" w:hAnsi="Arial" w:cs="Arial"/>
          <w:b/>
          <w:u w:val="single"/>
        </w:rPr>
        <w:t>5</w:t>
      </w:r>
      <w:r w:rsidR="00C00E4B" w:rsidRPr="00B3683A">
        <w:rPr>
          <w:rFonts w:ascii="Arial" w:hAnsi="Arial" w:cs="Arial"/>
          <w:b/>
          <w:u w:val="single"/>
        </w:rPr>
        <w:t>C</w:t>
      </w:r>
      <w:r w:rsidR="00292AA0" w:rsidRPr="00B3683A">
        <w:rPr>
          <w:rFonts w:ascii="Arial" w:hAnsi="Arial" w:cs="Arial"/>
          <w:b/>
          <w:u w:val="single"/>
        </w:rPr>
        <w:t>)</w:t>
      </w:r>
    </w:p>
    <w:p w14:paraId="16588599" w14:textId="77777777" w:rsidR="005B3BD9" w:rsidRDefault="005B3BD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900"/>
        <w:gridCol w:w="990"/>
        <w:gridCol w:w="900"/>
        <w:gridCol w:w="900"/>
        <w:gridCol w:w="839"/>
        <w:gridCol w:w="886"/>
        <w:gridCol w:w="795"/>
        <w:gridCol w:w="1188"/>
      </w:tblGrid>
      <w:tr w:rsidR="002930DD" w:rsidRPr="00432C84" w14:paraId="41C5922B" w14:textId="77777777" w:rsidTr="000051DA">
        <w:trPr>
          <w:trHeight w:val="400"/>
        </w:trPr>
        <w:tc>
          <w:tcPr>
            <w:tcW w:w="8856" w:type="dxa"/>
            <w:gridSpan w:val="9"/>
            <w:noWrap/>
            <w:hideMark/>
          </w:tcPr>
          <w:p w14:paraId="63EACCF4" w14:textId="29F68809" w:rsidR="002930DD" w:rsidRPr="00432C84" w:rsidRDefault="002930DD" w:rsidP="00EB3FB0">
            <w:pPr>
              <w:rPr>
                <w:rFonts w:ascii="Arial" w:hAnsi="Arial" w:cs="Arial"/>
                <w:b/>
                <w:bCs/>
              </w:rPr>
            </w:pPr>
            <w:r w:rsidRPr="00432C84">
              <w:rPr>
                <w:rFonts w:ascii="Arial" w:hAnsi="Arial" w:cs="Arial"/>
                <w:b/>
                <w:bCs/>
              </w:rPr>
              <w:t xml:space="preserve">Distal </w:t>
            </w:r>
            <w:proofErr w:type="spellStart"/>
            <w:r w:rsidRPr="00432C84">
              <w:rPr>
                <w:rFonts w:ascii="Arial" w:hAnsi="Arial" w:cs="Arial"/>
                <w:b/>
                <w:bCs/>
              </w:rPr>
              <w:t>clone_WT</w:t>
            </w:r>
            <w:proofErr w:type="spellEnd"/>
            <w:r w:rsidRPr="00432C84">
              <w:rPr>
                <w:rFonts w:ascii="Arial" w:hAnsi="Arial" w:cs="Arial"/>
                <w:b/>
                <w:bCs/>
              </w:rPr>
              <w:t xml:space="preserve"> (</w:t>
            </w:r>
            <w:r w:rsidR="00EB3FB0">
              <w:rPr>
                <w:rFonts w:ascii="Arial" w:hAnsi="Arial" w:cs="Arial"/>
                <w:b/>
                <w:bCs/>
              </w:rPr>
              <w:t>1-6</w:t>
            </w:r>
            <w:r w:rsidRPr="00432C84">
              <w:rPr>
                <w:rFonts w:ascii="Arial" w:hAnsi="Arial" w:cs="Arial"/>
                <w:b/>
                <w:bCs/>
              </w:rPr>
              <w:t xml:space="preserve"> cell distance from tip)</w:t>
            </w:r>
          </w:p>
        </w:tc>
      </w:tr>
      <w:tr w:rsidR="00117408" w:rsidRPr="00432C84" w14:paraId="6A95D3AD" w14:textId="379EDDD3" w:rsidTr="002930DD">
        <w:trPr>
          <w:trHeight w:val="300"/>
        </w:trPr>
        <w:tc>
          <w:tcPr>
            <w:tcW w:w="1458" w:type="dxa"/>
            <w:noWrap/>
            <w:hideMark/>
          </w:tcPr>
          <w:p w14:paraId="53855A2E" w14:textId="7251BC82" w:rsidR="00117408" w:rsidRPr="003F53B8" w:rsidRDefault="00117408">
            <w:pPr>
              <w:rPr>
                <w:rFonts w:ascii="Arial" w:hAnsi="Arial" w:cs="Arial"/>
                <w:b/>
              </w:rPr>
            </w:pPr>
            <w:r w:rsidRPr="003F53B8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210" w:type="dxa"/>
            <w:gridSpan w:val="7"/>
            <w:noWrap/>
            <w:hideMark/>
          </w:tcPr>
          <w:p w14:paraId="5378A796" w14:textId="77777777" w:rsidR="00117408" w:rsidRPr="003F53B8" w:rsidRDefault="00117408" w:rsidP="004C45E9">
            <w:pPr>
              <w:jc w:val="center"/>
              <w:rPr>
                <w:rFonts w:ascii="Arial" w:hAnsi="Arial" w:cs="Arial"/>
                <w:b/>
              </w:rPr>
            </w:pPr>
          </w:p>
          <w:p w14:paraId="0DFAD3A3" w14:textId="57322CC3" w:rsidR="00117408" w:rsidRPr="003F53B8" w:rsidRDefault="00117408" w:rsidP="004C45E9">
            <w:pPr>
              <w:jc w:val="center"/>
              <w:rPr>
                <w:rFonts w:ascii="Arial" w:hAnsi="Arial" w:cs="Arial"/>
                <w:b/>
              </w:rPr>
            </w:pPr>
            <w:r w:rsidRPr="003F53B8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3F53B8">
              <w:rPr>
                <w:rFonts w:ascii="Arial" w:hAnsi="Arial" w:cs="Arial"/>
                <w:b/>
              </w:rPr>
              <w:t>cytonemes</w:t>
            </w:r>
            <w:proofErr w:type="spellEnd"/>
            <w:r w:rsidRPr="003F53B8">
              <w:rPr>
                <w:rFonts w:ascii="Arial" w:hAnsi="Arial" w:cs="Arial"/>
                <w:b/>
              </w:rPr>
              <w:t xml:space="preserve"> with length 0-15</w:t>
            </w:r>
            <w:r w:rsidR="00FC3723" w:rsidRPr="00FC3723">
              <w:rPr>
                <w:rFonts w:ascii="Symbol" w:hAnsi="Symbol" w:cs="Arial"/>
                <w:b/>
              </w:rPr>
              <w:t></w:t>
            </w:r>
            <w:r w:rsidRPr="003F53B8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</w:tcPr>
          <w:p w14:paraId="1D7855FC" w14:textId="77777777" w:rsidR="002930DD" w:rsidRPr="003F53B8" w:rsidRDefault="002930DD">
            <w:pPr>
              <w:rPr>
                <w:rFonts w:ascii="Arial" w:hAnsi="Arial" w:cs="Arial"/>
                <w:b/>
                <w:bCs/>
              </w:rPr>
            </w:pPr>
          </w:p>
          <w:p w14:paraId="64B0AEC2" w14:textId="2C875B3F" w:rsidR="00117408" w:rsidRPr="003F53B8" w:rsidRDefault="002930DD" w:rsidP="002930DD">
            <w:pPr>
              <w:rPr>
                <w:rFonts w:ascii="Arial" w:hAnsi="Arial" w:cs="Arial"/>
                <w:b/>
              </w:rPr>
            </w:pPr>
            <w:r w:rsidRPr="003F53B8">
              <w:rPr>
                <w:rFonts w:ascii="Arial" w:hAnsi="Arial" w:cs="Arial"/>
                <w:b/>
                <w:bCs/>
              </w:rPr>
              <w:t>Average</w:t>
            </w:r>
          </w:p>
        </w:tc>
      </w:tr>
      <w:tr w:rsidR="00432C84" w:rsidRPr="00432C84" w14:paraId="57A61F1E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10E68E49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-30</w:t>
            </w:r>
          </w:p>
        </w:tc>
        <w:tc>
          <w:tcPr>
            <w:tcW w:w="900" w:type="dxa"/>
            <w:noWrap/>
            <w:hideMark/>
          </w:tcPr>
          <w:p w14:paraId="77ED325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1B18A8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31B283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3E3A0E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7EA0716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C2B017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48E3061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486EA469" w14:textId="3D4798C7" w:rsidR="00E17221" w:rsidRPr="00432C84" w:rsidRDefault="004C45E9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.4</w:t>
            </w:r>
          </w:p>
        </w:tc>
      </w:tr>
      <w:tr w:rsidR="00432C84" w:rsidRPr="00432C84" w14:paraId="672F4D4E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1B04ACF9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0-60</w:t>
            </w:r>
          </w:p>
        </w:tc>
        <w:tc>
          <w:tcPr>
            <w:tcW w:w="900" w:type="dxa"/>
            <w:noWrap/>
            <w:hideMark/>
          </w:tcPr>
          <w:p w14:paraId="1D6C959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9B3801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646FCE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C61FDD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26550B7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7A5713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0F5A33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A83A3C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432C84" w:rsidRPr="00432C84" w14:paraId="50F423A3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1CB589C5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60-90</w:t>
            </w:r>
          </w:p>
        </w:tc>
        <w:tc>
          <w:tcPr>
            <w:tcW w:w="900" w:type="dxa"/>
            <w:noWrap/>
            <w:hideMark/>
          </w:tcPr>
          <w:p w14:paraId="7B731BA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9F82A9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086856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3B869C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5</w:t>
            </w:r>
          </w:p>
        </w:tc>
        <w:tc>
          <w:tcPr>
            <w:tcW w:w="839" w:type="dxa"/>
            <w:noWrap/>
            <w:hideMark/>
          </w:tcPr>
          <w:p w14:paraId="24BEDB5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8F0C56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7D31BB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8DA7CD7" w14:textId="4139F128" w:rsidR="00E17221" w:rsidRPr="00432C84" w:rsidRDefault="004C45E9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.7</w:t>
            </w:r>
          </w:p>
        </w:tc>
      </w:tr>
      <w:tr w:rsidR="00432C84" w:rsidRPr="00432C84" w14:paraId="321EB590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410814C2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90-120</w:t>
            </w:r>
          </w:p>
        </w:tc>
        <w:tc>
          <w:tcPr>
            <w:tcW w:w="900" w:type="dxa"/>
            <w:noWrap/>
            <w:hideMark/>
          </w:tcPr>
          <w:p w14:paraId="6E11299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374B0B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EAD0F5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03142E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5CE1A09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6DBA66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38C024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D3F57F8" w14:textId="41347905" w:rsidR="00E17221" w:rsidRPr="00432C84" w:rsidRDefault="004C45E9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.4</w:t>
            </w:r>
          </w:p>
        </w:tc>
      </w:tr>
      <w:tr w:rsidR="00432C84" w:rsidRPr="00432C84" w14:paraId="1C06FBB7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5F282183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20-150</w:t>
            </w:r>
          </w:p>
        </w:tc>
        <w:tc>
          <w:tcPr>
            <w:tcW w:w="900" w:type="dxa"/>
            <w:noWrap/>
            <w:hideMark/>
          </w:tcPr>
          <w:p w14:paraId="219A946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23B156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FB09A7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522616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2FEAF3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F9496D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26A8E7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CE944F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432C84" w:rsidRPr="00432C84" w14:paraId="40F0DD48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52F36270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50-180</w:t>
            </w:r>
          </w:p>
        </w:tc>
        <w:tc>
          <w:tcPr>
            <w:tcW w:w="900" w:type="dxa"/>
            <w:noWrap/>
            <w:hideMark/>
          </w:tcPr>
          <w:p w14:paraId="5E143D0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976F7C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40DA31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A3713A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3DF9ED9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81BD63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EF54C6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380D825" w14:textId="749072C1" w:rsidR="00E17221" w:rsidRPr="00432C84" w:rsidRDefault="004C45E9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.1</w:t>
            </w:r>
          </w:p>
        </w:tc>
      </w:tr>
      <w:tr w:rsidR="00432C84" w:rsidRPr="00432C84" w14:paraId="4DE1B2C5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7365E4D3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80-210</w:t>
            </w:r>
          </w:p>
        </w:tc>
        <w:tc>
          <w:tcPr>
            <w:tcW w:w="900" w:type="dxa"/>
            <w:noWrap/>
            <w:hideMark/>
          </w:tcPr>
          <w:p w14:paraId="2708726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A19CE1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B03CE5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C101A8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10D7747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49C63D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EAEB15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ED6B4C5" w14:textId="66E8017F" w:rsidR="00E17221" w:rsidRPr="00432C84" w:rsidRDefault="004C45E9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.1</w:t>
            </w:r>
          </w:p>
        </w:tc>
      </w:tr>
      <w:tr w:rsidR="00432C84" w:rsidRPr="00432C84" w14:paraId="79F0F920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66941B29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10-240</w:t>
            </w:r>
          </w:p>
        </w:tc>
        <w:tc>
          <w:tcPr>
            <w:tcW w:w="900" w:type="dxa"/>
            <w:noWrap/>
            <w:hideMark/>
          </w:tcPr>
          <w:p w14:paraId="5AE2EDC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EC9BF9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CC8EAB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2E0370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5EACFB1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D2A580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C7F21B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443D2CEA" w14:textId="40DBEC81" w:rsidR="00E17221" w:rsidRPr="00432C84" w:rsidRDefault="004C45E9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.4</w:t>
            </w:r>
          </w:p>
        </w:tc>
      </w:tr>
      <w:tr w:rsidR="00432C84" w:rsidRPr="00432C84" w14:paraId="35F245A6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2C9244F3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40-270</w:t>
            </w:r>
          </w:p>
        </w:tc>
        <w:tc>
          <w:tcPr>
            <w:tcW w:w="900" w:type="dxa"/>
            <w:noWrap/>
            <w:hideMark/>
          </w:tcPr>
          <w:p w14:paraId="026BEFB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1D8770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85C2EA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377847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0B22022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2B9771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</w:t>
            </w:r>
          </w:p>
        </w:tc>
        <w:tc>
          <w:tcPr>
            <w:tcW w:w="795" w:type="dxa"/>
            <w:noWrap/>
            <w:hideMark/>
          </w:tcPr>
          <w:p w14:paraId="101AC74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E5B0C43" w14:textId="00026FC8" w:rsidR="00E17221" w:rsidRPr="00432C84" w:rsidRDefault="004C45E9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.4</w:t>
            </w:r>
          </w:p>
        </w:tc>
      </w:tr>
      <w:tr w:rsidR="00432C84" w:rsidRPr="00432C84" w14:paraId="21808086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2A66CCF2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70-300</w:t>
            </w:r>
          </w:p>
        </w:tc>
        <w:tc>
          <w:tcPr>
            <w:tcW w:w="900" w:type="dxa"/>
            <w:noWrap/>
            <w:hideMark/>
          </w:tcPr>
          <w:p w14:paraId="44D1190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4B94B4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38AA03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8303BC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5D71781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518D26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044DE27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AF69A0C" w14:textId="3FDC0DCA" w:rsidR="00E17221" w:rsidRPr="00432C84" w:rsidRDefault="004C45E9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.6</w:t>
            </w:r>
          </w:p>
        </w:tc>
      </w:tr>
      <w:tr w:rsidR="00432C84" w:rsidRPr="00432C84" w14:paraId="74035675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59CF5711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00-330</w:t>
            </w:r>
          </w:p>
        </w:tc>
        <w:tc>
          <w:tcPr>
            <w:tcW w:w="900" w:type="dxa"/>
            <w:noWrap/>
            <w:hideMark/>
          </w:tcPr>
          <w:p w14:paraId="024BFE7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86E0C8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0E33CB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89DD0C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395F9CC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40ECF3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72F748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2961DD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432C84" w:rsidRPr="00432C84" w14:paraId="668DC67B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3F18BDCA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30-360</w:t>
            </w:r>
          </w:p>
        </w:tc>
        <w:tc>
          <w:tcPr>
            <w:tcW w:w="900" w:type="dxa"/>
            <w:noWrap/>
            <w:hideMark/>
          </w:tcPr>
          <w:p w14:paraId="3335CED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24BF90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79C3D0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2FDD3E8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8</w:t>
            </w:r>
          </w:p>
        </w:tc>
        <w:tc>
          <w:tcPr>
            <w:tcW w:w="839" w:type="dxa"/>
            <w:noWrap/>
            <w:hideMark/>
          </w:tcPr>
          <w:p w14:paraId="55B5BCB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8152D8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1F80F36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3106A251" w14:textId="0CD0F717" w:rsidR="00E17221" w:rsidRPr="00432C84" w:rsidRDefault="004C45E9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.8</w:t>
            </w:r>
          </w:p>
        </w:tc>
      </w:tr>
      <w:tr w:rsidR="00432C84" w:rsidRPr="00432C84" w14:paraId="2F98405A" w14:textId="77777777" w:rsidTr="00DA5FB3">
        <w:trPr>
          <w:trHeight w:val="300"/>
        </w:trPr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68043A58" w14:textId="421DB0BD" w:rsidR="00E17221" w:rsidRPr="003F53B8" w:rsidRDefault="004C45E9">
            <w:pPr>
              <w:rPr>
                <w:rFonts w:ascii="Arial" w:hAnsi="Arial" w:cs="Arial"/>
              </w:rPr>
            </w:pPr>
            <w:r w:rsidRPr="003F53B8">
              <w:rPr>
                <w:rFonts w:ascii="Arial" w:hAnsi="Arial" w:cs="Arial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53F1DC3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61656282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980F690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337FA3EB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42C02B4A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61498335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hideMark/>
          </w:tcPr>
          <w:p w14:paraId="5C3B737A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noWrap/>
            <w:hideMark/>
          </w:tcPr>
          <w:p w14:paraId="6FC9E662" w14:textId="313DC14B" w:rsidR="00E17221" w:rsidRPr="003F53B8" w:rsidRDefault="004C45E9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8.1</w:t>
            </w:r>
          </w:p>
        </w:tc>
      </w:tr>
      <w:tr w:rsidR="002930DD" w:rsidRPr="00432C84" w14:paraId="31BCCD04" w14:textId="3BE40A90" w:rsidTr="00AE4C7E">
        <w:trPr>
          <w:trHeight w:val="300"/>
        </w:trPr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7EE9952F" w14:textId="36F94F43" w:rsidR="002930DD" w:rsidRPr="003F53B8" w:rsidRDefault="002930DD">
            <w:pPr>
              <w:rPr>
                <w:rFonts w:ascii="Arial" w:hAnsi="Arial" w:cs="Arial"/>
                <w:b/>
              </w:rPr>
            </w:pPr>
            <w:r w:rsidRPr="003F53B8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210" w:type="dxa"/>
            <w:gridSpan w:val="7"/>
            <w:tcBorders>
              <w:top w:val="single" w:sz="4" w:space="0" w:color="auto"/>
            </w:tcBorders>
            <w:noWrap/>
            <w:hideMark/>
          </w:tcPr>
          <w:p w14:paraId="54476EF6" w14:textId="77777777" w:rsidR="002930DD" w:rsidRPr="003F53B8" w:rsidRDefault="002930DD" w:rsidP="00C70FA9">
            <w:pPr>
              <w:rPr>
                <w:rFonts w:ascii="Arial" w:hAnsi="Arial" w:cs="Arial"/>
                <w:b/>
              </w:rPr>
            </w:pPr>
          </w:p>
          <w:p w14:paraId="0C0EE03A" w14:textId="158B2275" w:rsidR="002930DD" w:rsidRPr="003F53B8" w:rsidRDefault="002930DD" w:rsidP="003B52DB">
            <w:pPr>
              <w:jc w:val="center"/>
              <w:rPr>
                <w:rFonts w:ascii="Arial" w:hAnsi="Arial" w:cs="Arial"/>
                <w:b/>
              </w:rPr>
            </w:pPr>
            <w:r w:rsidRPr="003F53B8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3F53B8">
              <w:rPr>
                <w:rFonts w:ascii="Arial" w:hAnsi="Arial" w:cs="Arial"/>
                <w:b/>
              </w:rPr>
              <w:t>cytonemes</w:t>
            </w:r>
            <w:proofErr w:type="spellEnd"/>
            <w:r w:rsidRPr="003F53B8">
              <w:rPr>
                <w:rFonts w:ascii="Arial" w:hAnsi="Arial" w:cs="Arial"/>
                <w:b/>
              </w:rPr>
              <w:t xml:space="preserve"> with length 15-30</w:t>
            </w:r>
            <w:r w:rsidR="00FC3723" w:rsidRPr="00FC3723">
              <w:rPr>
                <w:rFonts w:ascii="Symbol" w:hAnsi="Symbol" w:cs="Arial"/>
                <w:b/>
              </w:rPr>
              <w:t></w:t>
            </w:r>
            <w:r w:rsidRPr="003F53B8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68F209E0" w14:textId="77777777" w:rsidR="002930DD" w:rsidRPr="003F53B8" w:rsidRDefault="002930DD">
            <w:pPr>
              <w:rPr>
                <w:rFonts w:ascii="Arial" w:hAnsi="Arial" w:cs="Arial"/>
                <w:b/>
              </w:rPr>
            </w:pPr>
          </w:p>
          <w:p w14:paraId="367606DC" w14:textId="44B038E7" w:rsidR="002930DD" w:rsidRPr="003F53B8" w:rsidRDefault="00AE4C7E" w:rsidP="002930DD">
            <w:pPr>
              <w:jc w:val="center"/>
              <w:rPr>
                <w:rFonts w:ascii="Arial" w:hAnsi="Arial" w:cs="Arial"/>
                <w:b/>
              </w:rPr>
            </w:pPr>
            <w:r w:rsidRPr="003F53B8">
              <w:rPr>
                <w:rFonts w:ascii="Arial" w:hAnsi="Arial" w:cs="Arial"/>
                <w:b/>
              </w:rPr>
              <w:t>Average</w:t>
            </w:r>
          </w:p>
        </w:tc>
      </w:tr>
      <w:tr w:rsidR="00E17221" w:rsidRPr="00432C84" w14:paraId="066B2CF3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3311D1EB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-30</w:t>
            </w:r>
          </w:p>
        </w:tc>
        <w:tc>
          <w:tcPr>
            <w:tcW w:w="900" w:type="dxa"/>
            <w:noWrap/>
            <w:hideMark/>
          </w:tcPr>
          <w:p w14:paraId="4DAEF87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C7DD93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130429B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21C0430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5</w:t>
            </w:r>
          </w:p>
        </w:tc>
        <w:tc>
          <w:tcPr>
            <w:tcW w:w="839" w:type="dxa"/>
            <w:noWrap/>
            <w:hideMark/>
          </w:tcPr>
          <w:p w14:paraId="67D8CB5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5</w:t>
            </w:r>
          </w:p>
        </w:tc>
        <w:tc>
          <w:tcPr>
            <w:tcW w:w="886" w:type="dxa"/>
            <w:noWrap/>
            <w:hideMark/>
          </w:tcPr>
          <w:p w14:paraId="02FED53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</w:t>
            </w:r>
          </w:p>
        </w:tc>
        <w:tc>
          <w:tcPr>
            <w:tcW w:w="795" w:type="dxa"/>
            <w:noWrap/>
            <w:hideMark/>
          </w:tcPr>
          <w:p w14:paraId="0545EFA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6706AEC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</w:t>
            </w:r>
          </w:p>
        </w:tc>
      </w:tr>
      <w:tr w:rsidR="00E17221" w:rsidRPr="00432C84" w14:paraId="3361C821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58A820B8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0-60</w:t>
            </w:r>
          </w:p>
        </w:tc>
        <w:tc>
          <w:tcPr>
            <w:tcW w:w="900" w:type="dxa"/>
            <w:noWrap/>
            <w:hideMark/>
          </w:tcPr>
          <w:p w14:paraId="44FC26C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867BA3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E60A73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CFC399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3339D6F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CF92A7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DDEAB1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2564A0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0A937008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49476391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60-90</w:t>
            </w:r>
          </w:p>
        </w:tc>
        <w:tc>
          <w:tcPr>
            <w:tcW w:w="900" w:type="dxa"/>
            <w:noWrap/>
            <w:hideMark/>
          </w:tcPr>
          <w:p w14:paraId="52C399C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4EE400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31C22B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96D9BB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5CFB299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A76B66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741857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7AAB2A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140CBF01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553D9675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90-120</w:t>
            </w:r>
          </w:p>
        </w:tc>
        <w:tc>
          <w:tcPr>
            <w:tcW w:w="900" w:type="dxa"/>
            <w:noWrap/>
            <w:hideMark/>
          </w:tcPr>
          <w:p w14:paraId="36C1DF2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69A63B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BF00BB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2FE5A1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62D268A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D0517F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7756E5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F17EDD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070DDE83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4808580A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20-150</w:t>
            </w:r>
          </w:p>
        </w:tc>
        <w:tc>
          <w:tcPr>
            <w:tcW w:w="900" w:type="dxa"/>
            <w:noWrap/>
            <w:hideMark/>
          </w:tcPr>
          <w:p w14:paraId="032646D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E7832F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4491D6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3F9F52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373F836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1AA01DB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BA1E56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CE98E8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3FD574C4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3A1DF8AB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50-180</w:t>
            </w:r>
          </w:p>
        </w:tc>
        <w:tc>
          <w:tcPr>
            <w:tcW w:w="900" w:type="dxa"/>
            <w:noWrap/>
            <w:hideMark/>
          </w:tcPr>
          <w:p w14:paraId="2AD990F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79BFDB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661647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15732C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194382B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DFB57F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E6A674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308489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49829B3C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7AED479C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80-210</w:t>
            </w:r>
          </w:p>
        </w:tc>
        <w:tc>
          <w:tcPr>
            <w:tcW w:w="900" w:type="dxa"/>
            <w:noWrap/>
            <w:hideMark/>
          </w:tcPr>
          <w:p w14:paraId="7BE125A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76E6CC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2500AE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3BEF60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0FF0D6D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56EB25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2BCDBA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244191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1601DCB5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328A2284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10-240</w:t>
            </w:r>
          </w:p>
        </w:tc>
        <w:tc>
          <w:tcPr>
            <w:tcW w:w="900" w:type="dxa"/>
            <w:noWrap/>
            <w:hideMark/>
          </w:tcPr>
          <w:p w14:paraId="785AF3F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44F79D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80319C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A00E93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0FFFE1D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687962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A980D9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64F29C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5B0D23E6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607CCE70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40-270</w:t>
            </w:r>
          </w:p>
        </w:tc>
        <w:tc>
          <w:tcPr>
            <w:tcW w:w="900" w:type="dxa"/>
            <w:noWrap/>
            <w:hideMark/>
          </w:tcPr>
          <w:p w14:paraId="2F0891D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6D0390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D27A8E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587F2D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2B7C408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58C36E4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C6981D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6A6E0D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57F57AAE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22270F70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70-300</w:t>
            </w:r>
          </w:p>
        </w:tc>
        <w:tc>
          <w:tcPr>
            <w:tcW w:w="900" w:type="dxa"/>
            <w:noWrap/>
            <w:hideMark/>
          </w:tcPr>
          <w:p w14:paraId="4F88103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1E296E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CC3C0A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CC1E0D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14DB77B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28C78A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21FC877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FE5A4F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3A0F0BB3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7F7049D6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00-330</w:t>
            </w:r>
          </w:p>
        </w:tc>
        <w:tc>
          <w:tcPr>
            <w:tcW w:w="900" w:type="dxa"/>
            <w:noWrap/>
            <w:hideMark/>
          </w:tcPr>
          <w:p w14:paraId="11CD94C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6D1377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34A7BC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B7BFC3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2E88230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7B5655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4FE911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51176FF" w14:textId="750F3B04" w:rsidR="00E17221" w:rsidRPr="00432C84" w:rsidRDefault="005E08D9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.1</w:t>
            </w:r>
          </w:p>
        </w:tc>
      </w:tr>
      <w:tr w:rsidR="00E17221" w:rsidRPr="00432C84" w14:paraId="03A64DC0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6E409DA1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30-360</w:t>
            </w:r>
          </w:p>
        </w:tc>
        <w:tc>
          <w:tcPr>
            <w:tcW w:w="900" w:type="dxa"/>
            <w:noWrap/>
            <w:hideMark/>
          </w:tcPr>
          <w:p w14:paraId="3FEC0DE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DDDCCF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210C806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7A718D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5</w:t>
            </w:r>
          </w:p>
        </w:tc>
        <w:tc>
          <w:tcPr>
            <w:tcW w:w="839" w:type="dxa"/>
            <w:noWrap/>
            <w:hideMark/>
          </w:tcPr>
          <w:p w14:paraId="6070714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5</w:t>
            </w:r>
          </w:p>
        </w:tc>
        <w:tc>
          <w:tcPr>
            <w:tcW w:w="886" w:type="dxa"/>
            <w:noWrap/>
            <w:hideMark/>
          </w:tcPr>
          <w:p w14:paraId="54B7939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1A5713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62F59D74" w14:textId="60E36145" w:rsidR="00E17221" w:rsidRPr="00432C84" w:rsidRDefault="005E08D9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.6</w:t>
            </w:r>
          </w:p>
        </w:tc>
      </w:tr>
      <w:tr w:rsidR="00E17221" w:rsidRPr="00432C84" w14:paraId="7BCF8480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1E0173BA" w14:textId="659ACF2D" w:rsidR="00E17221" w:rsidRPr="003F53B8" w:rsidRDefault="005E08D9">
            <w:pPr>
              <w:rPr>
                <w:rFonts w:ascii="Arial" w:hAnsi="Arial" w:cs="Arial"/>
              </w:rPr>
            </w:pPr>
            <w:r w:rsidRPr="003F53B8">
              <w:rPr>
                <w:rFonts w:ascii="Arial" w:hAnsi="Arial" w:cs="Arial"/>
              </w:rPr>
              <w:t>Total</w:t>
            </w:r>
          </w:p>
        </w:tc>
        <w:tc>
          <w:tcPr>
            <w:tcW w:w="900" w:type="dxa"/>
            <w:noWrap/>
            <w:hideMark/>
          </w:tcPr>
          <w:p w14:paraId="38C16A28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F125439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D360ACA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0D48B96F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839" w:type="dxa"/>
            <w:noWrap/>
            <w:hideMark/>
          </w:tcPr>
          <w:p w14:paraId="39FE86D4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886" w:type="dxa"/>
            <w:noWrap/>
            <w:hideMark/>
          </w:tcPr>
          <w:p w14:paraId="748752FF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0687F4A1" w14:textId="77777777" w:rsidR="00E17221" w:rsidRPr="003F53B8" w:rsidRDefault="00E17221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28C07EDC" w14:textId="7D50761F" w:rsidR="00E17221" w:rsidRPr="003F53B8" w:rsidRDefault="005E08D9" w:rsidP="00E17221">
            <w:pPr>
              <w:rPr>
                <w:rFonts w:ascii="Arial" w:hAnsi="Arial" w:cs="Arial"/>
                <w:bCs/>
              </w:rPr>
            </w:pPr>
            <w:r w:rsidRPr="003F53B8">
              <w:rPr>
                <w:rFonts w:ascii="Arial" w:hAnsi="Arial" w:cs="Arial"/>
                <w:bCs/>
              </w:rPr>
              <w:t>5.7</w:t>
            </w:r>
          </w:p>
        </w:tc>
      </w:tr>
      <w:tr w:rsidR="00D03FAD" w:rsidRPr="00432C84" w14:paraId="73BB7E3D" w14:textId="5C93C583" w:rsidTr="00D06D82">
        <w:trPr>
          <w:trHeight w:val="300"/>
        </w:trPr>
        <w:tc>
          <w:tcPr>
            <w:tcW w:w="1458" w:type="dxa"/>
            <w:noWrap/>
            <w:hideMark/>
          </w:tcPr>
          <w:p w14:paraId="631B26BF" w14:textId="552C4C7E" w:rsidR="00D03FAD" w:rsidRPr="00D34318" w:rsidRDefault="00D03FAD">
            <w:pPr>
              <w:rPr>
                <w:rFonts w:ascii="Arial" w:hAnsi="Arial" w:cs="Arial"/>
                <w:b/>
              </w:rPr>
            </w:pPr>
            <w:r w:rsidRPr="00D34318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210" w:type="dxa"/>
            <w:gridSpan w:val="7"/>
            <w:noWrap/>
            <w:hideMark/>
          </w:tcPr>
          <w:p w14:paraId="47F66F45" w14:textId="4EF424AC" w:rsidR="00D03FAD" w:rsidRPr="00D34318" w:rsidRDefault="00D03FAD" w:rsidP="00943AC5">
            <w:pPr>
              <w:tabs>
                <w:tab w:val="left" w:pos="1884"/>
                <w:tab w:val="center" w:pos="3591"/>
              </w:tabs>
              <w:rPr>
                <w:rFonts w:ascii="Arial" w:hAnsi="Arial" w:cs="Arial"/>
                <w:b/>
              </w:rPr>
            </w:pPr>
            <w:r w:rsidRPr="00D34318">
              <w:rPr>
                <w:rFonts w:ascii="Arial" w:hAnsi="Arial" w:cs="Arial"/>
                <w:b/>
              </w:rPr>
              <w:tab/>
            </w:r>
          </w:p>
          <w:p w14:paraId="60E60786" w14:textId="75892A59" w:rsidR="00D03FAD" w:rsidRPr="00D34318" w:rsidRDefault="00D03FAD" w:rsidP="00943AC5">
            <w:pPr>
              <w:jc w:val="center"/>
              <w:rPr>
                <w:rFonts w:ascii="Arial" w:hAnsi="Arial" w:cs="Arial"/>
                <w:b/>
              </w:rPr>
            </w:pPr>
            <w:r w:rsidRPr="00D34318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D34318">
              <w:rPr>
                <w:rFonts w:ascii="Arial" w:hAnsi="Arial" w:cs="Arial"/>
                <w:b/>
              </w:rPr>
              <w:t>cytonemes</w:t>
            </w:r>
            <w:proofErr w:type="spellEnd"/>
            <w:r w:rsidRPr="00D34318">
              <w:rPr>
                <w:rFonts w:ascii="Arial" w:hAnsi="Arial" w:cs="Arial"/>
                <w:b/>
              </w:rPr>
              <w:t xml:space="preserve"> with length &gt;30</w:t>
            </w:r>
            <w:r w:rsidR="00FC3723" w:rsidRPr="00FC3723">
              <w:rPr>
                <w:rFonts w:ascii="Symbol" w:hAnsi="Symbol" w:cs="Arial"/>
                <w:b/>
              </w:rPr>
              <w:t></w:t>
            </w:r>
            <w:r w:rsidRPr="00D34318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</w:tcPr>
          <w:p w14:paraId="1031B521" w14:textId="77777777" w:rsidR="00D03FAD" w:rsidRPr="00D34318" w:rsidRDefault="00D03FAD">
            <w:pPr>
              <w:rPr>
                <w:rFonts w:ascii="Arial" w:hAnsi="Arial" w:cs="Arial"/>
                <w:b/>
              </w:rPr>
            </w:pPr>
          </w:p>
          <w:p w14:paraId="2C0D2ADA" w14:textId="63415DB2" w:rsidR="00D03FAD" w:rsidRPr="00D34318" w:rsidRDefault="00D06D82" w:rsidP="00D03FAD">
            <w:pPr>
              <w:jc w:val="center"/>
              <w:rPr>
                <w:rFonts w:ascii="Arial" w:hAnsi="Arial" w:cs="Arial"/>
                <w:b/>
              </w:rPr>
            </w:pPr>
            <w:r w:rsidRPr="00D34318">
              <w:rPr>
                <w:rFonts w:ascii="Arial" w:hAnsi="Arial" w:cs="Arial"/>
                <w:b/>
              </w:rPr>
              <w:t>Average</w:t>
            </w:r>
          </w:p>
        </w:tc>
      </w:tr>
      <w:tr w:rsidR="00E17221" w:rsidRPr="00432C84" w14:paraId="5E8B17EC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7AE6CCD6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-30</w:t>
            </w:r>
          </w:p>
        </w:tc>
        <w:tc>
          <w:tcPr>
            <w:tcW w:w="900" w:type="dxa"/>
            <w:noWrap/>
            <w:hideMark/>
          </w:tcPr>
          <w:p w14:paraId="034D367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4301FE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545514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F4C695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4171DFD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</w:t>
            </w:r>
          </w:p>
        </w:tc>
        <w:tc>
          <w:tcPr>
            <w:tcW w:w="886" w:type="dxa"/>
            <w:noWrap/>
            <w:hideMark/>
          </w:tcPr>
          <w:p w14:paraId="48A4D52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769327A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0664A7EE" w14:textId="2B477C0C" w:rsidR="00E17221" w:rsidRPr="00432C84" w:rsidRDefault="00DC4CF2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.3</w:t>
            </w:r>
          </w:p>
        </w:tc>
      </w:tr>
      <w:tr w:rsidR="00E17221" w:rsidRPr="00432C84" w14:paraId="5272DB2B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192196FF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0-60</w:t>
            </w:r>
          </w:p>
        </w:tc>
        <w:tc>
          <w:tcPr>
            <w:tcW w:w="900" w:type="dxa"/>
            <w:noWrap/>
            <w:hideMark/>
          </w:tcPr>
          <w:p w14:paraId="38AA7B7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F4E90D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4176C7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1A7C08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6B92E67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D9F7B9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A55BB3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5FBA84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1EBDE750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1B4EEFBE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60-90</w:t>
            </w:r>
          </w:p>
        </w:tc>
        <w:tc>
          <w:tcPr>
            <w:tcW w:w="900" w:type="dxa"/>
            <w:noWrap/>
            <w:hideMark/>
          </w:tcPr>
          <w:p w14:paraId="3E500DD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02EAA7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94EA97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9C90FD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517115A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7A5969A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336593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70AA73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75C3DAF5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765FA4FA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90-120</w:t>
            </w:r>
          </w:p>
        </w:tc>
        <w:tc>
          <w:tcPr>
            <w:tcW w:w="900" w:type="dxa"/>
            <w:noWrap/>
            <w:hideMark/>
          </w:tcPr>
          <w:p w14:paraId="4E48FE8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158AC72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1DC8ED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560D0D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0E3939F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471EC2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17EA20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21B20B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62325851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75B3E336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20-150</w:t>
            </w:r>
          </w:p>
        </w:tc>
        <w:tc>
          <w:tcPr>
            <w:tcW w:w="900" w:type="dxa"/>
            <w:noWrap/>
            <w:hideMark/>
          </w:tcPr>
          <w:p w14:paraId="1120725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4CF912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A016B2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379728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552C0620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14F3EC5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CBEA2F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87EC40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4455A520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4073023A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150-180</w:t>
            </w:r>
          </w:p>
        </w:tc>
        <w:tc>
          <w:tcPr>
            <w:tcW w:w="900" w:type="dxa"/>
            <w:noWrap/>
            <w:hideMark/>
          </w:tcPr>
          <w:p w14:paraId="17294D0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67BE25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9A7590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40E720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593A2BC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7AE169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CA623A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CB3AF36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46D1B162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24AC95DE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lastRenderedPageBreak/>
              <w:t>180-210</w:t>
            </w:r>
          </w:p>
        </w:tc>
        <w:tc>
          <w:tcPr>
            <w:tcW w:w="900" w:type="dxa"/>
            <w:noWrap/>
            <w:hideMark/>
          </w:tcPr>
          <w:p w14:paraId="0BFE25F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0023C2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0CBA24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F1E4BE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48528DE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21B68C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108F968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F8E72A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2CA1A4D2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758EDD55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10-240</w:t>
            </w:r>
          </w:p>
        </w:tc>
        <w:tc>
          <w:tcPr>
            <w:tcW w:w="900" w:type="dxa"/>
            <w:noWrap/>
            <w:hideMark/>
          </w:tcPr>
          <w:p w14:paraId="04CDF2D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BE966A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415463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F3311D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153FE33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EFD39F5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3A53894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478780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228D5A8E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503CE4EE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40-270</w:t>
            </w:r>
          </w:p>
        </w:tc>
        <w:tc>
          <w:tcPr>
            <w:tcW w:w="900" w:type="dxa"/>
            <w:noWrap/>
            <w:hideMark/>
          </w:tcPr>
          <w:p w14:paraId="4B2753B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EC3FB8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F957EF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53600B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23C70F2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69C2ED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50BED83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47A4A9E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577036A7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23D7B42F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270-300</w:t>
            </w:r>
          </w:p>
        </w:tc>
        <w:tc>
          <w:tcPr>
            <w:tcW w:w="900" w:type="dxa"/>
            <w:noWrap/>
            <w:hideMark/>
          </w:tcPr>
          <w:p w14:paraId="2528243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0018A0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619E02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9B9F4D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DF1C0E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E833D7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4BDA7B6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7BD624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5B45B2D3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06ED7DFC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00-330</w:t>
            </w:r>
          </w:p>
        </w:tc>
        <w:tc>
          <w:tcPr>
            <w:tcW w:w="900" w:type="dxa"/>
            <w:noWrap/>
            <w:hideMark/>
          </w:tcPr>
          <w:p w14:paraId="6006F3CD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5C3F5B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9B612B8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8F9013F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33B1B703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43C6C1D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3B07F19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ACCBB9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5647576A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1BEA251E" w14:textId="77777777" w:rsidR="00E17221" w:rsidRPr="00432C84" w:rsidRDefault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330-360</w:t>
            </w:r>
          </w:p>
        </w:tc>
        <w:tc>
          <w:tcPr>
            <w:tcW w:w="900" w:type="dxa"/>
            <w:noWrap/>
            <w:hideMark/>
          </w:tcPr>
          <w:p w14:paraId="009EA8E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1C321FA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5FB4F29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518A6F1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7DC95D9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3118553B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D8A7727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409C7EC" w14:textId="77777777" w:rsidR="00E17221" w:rsidRPr="00432C84" w:rsidRDefault="00E17221" w:rsidP="00E17221">
            <w:pPr>
              <w:rPr>
                <w:rFonts w:ascii="Arial" w:hAnsi="Arial" w:cs="Arial"/>
              </w:rPr>
            </w:pPr>
            <w:r w:rsidRPr="00432C84">
              <w:rPr>
                <w:rFonts w:ascii="Arial" w:hAnsi="Arial" w:cs="Arial"/>
              </w:rPr>
              <w:t>0</w:t>
            </w:r>
          </w:p>
        </w:tc>
      </w:tr>
      <w:tr w:rsidR="00E17221" w:rsidRPr="00432C84" w14:paraId="58A801FA" w14:textId="77777777" w:rsidTr="00DA5FB3">
        <w:trPr>
          <w:trHeight w:val="300"/>
        </w:trPr>
        <w:tc>
          <w:tcPr>
            <w:tcW w:w="1458" w:type="dxa"/>
            <w:noWrap/>
            <w:hideMark/>
          </w:tcPr>
          <w:p w14:paraId="09F15D92" w14:textId="41793EEF" w:rsidR="00E17221" w:rsidRPr="00D34318" w:rsidRDefault="00432C84">
            <w:pPr>
              <w:rPr>
                <w:rFonts w:ascii="Arial" w:hAnsi="Arial" w:cs="Arial"/>
              </w:rPr>
            </w:pPr>
            <w:r w:rsidRPr="00D34318">
              <w:rPr>
                <w:rFonts w:ascii="Arial" w:hAnsi="Arial" w:cs="Arial"/>
              </w:rPr>
              <w:t>Total</w:t>
            </w:r>
          </w:p>
        </w:tc>
        <w:tc>
          <w:tcPr>
            <w:tcW w:w="900" w:type="dxa"/>
            <w:noWrap/>
            <w:hideMark/>
          </w:tcPr>
          <w:p w14:paraId="0B9F5846" w14:textId="77777777" w:rsidR="00E17221" w:rsidRPr="00D34318" w:rsidRDefault="00E17221" w:rsidP="00E17221">
            <w:pPr>
              <w:rPr>
                <w:rFonts w:ascii="Arial" w:hAnsi="Arial" w:cs="Arial"/>
                <w:bCs/>
              </w:rPr>
            </w:pPr>
            <w:r w:rsidRPr="00D343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B0A2BAD" w14:textId="77777777" w:rsidR="00E17221" w:rsidRPr="00D34318" w:rsidRDefault="00E17221" w:rsidP="00E17221">
            <w:pPr>
              <w:rPr>
                <w:rFonts w:ascii="Arial" w:hAnsi="Arial" w:cs="Arial"/>
                <w:bCs/>
              </w:rPr>
            </w:pPr>
            <w:r w:rsidRPr="00D343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03A792B" w14:textId="77777777" w:rsidR="00E17221" w:rsidRPr="00D34318" w:rsidRDefault="00E17221" w:rsidP="00E17221">
            <w:pPr>
              <w:rPr>
                <w:rFonts w:ascii="Arial" w:hAnsi="Arial" w:cs="Arial"/>
                <w:bCs/>
              </w:rPr>
            </w:pPr>
            <w:r w:rsidRPr="00D343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E47410F" w14:textId="77777777" w:rsidR="00E17221" w:rsidRPr="00D34318" w:rsidRDefault="00E17221" w:rsidP="00E17221">
            <w:pPr>
              <w:rPr>
                <w:rFonts w:ascii="Arial" w:hAnsi="Arial" w:cs="Arial"/>
                <w:bCs/>
              </w:rPr>
            </w:pPr>
            <w:r w:rsidRPr="00D343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3E97BF81" w14:textId="77777777" w:rsidR="00E17221" w:rsidRPr="00D34318" w:rsidRDefault="00E17221" w:rsidP="00E17221">
            <w:pPr>
              <w:rPr>
                <w:rFonts w:ascii="Arial" w:hAnsi="Arial" w:cs="Arial"/>
                <w:bCs/>
              </w:rPr>
            </w:pPr>
            <w:r w:rsidRPr="00D34318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886" w:type="dxa"/>
            <w:noWrap/>
            <w:hideMark/>
          </w:tcPr>
          <w:p w14:paraId="5E9A96CC" w14:textId="77777777" w:rsidR="00E17221" w:rsidRPr="00D34318" w:rsidRDefault="00E17221" w:rsidP="00E17221">
            <w:pPr>
              <w:rPr>
                <w:rFonts w:ascii="Arial" w:hAnsi="Arial" w:cs="Arial"/>
                <w:bCs/>
              </w:rPr>
            </w:pPr>
            <w:r w:rsidRPr="00D343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6B97EF44" w14:textId="77777777" w:rsidR="00E17221" w:rsidRPr="00D34318" w:rsidRDefault="00E17221" w:rsidP="00E17221">
            <w:pPr>
              <w:rPr>
                <w:rFonts w:ascii="Arial" w:hAnsi="Arial" w:cs="Arial"/>
                <w:bCs/>
              </w:rPr>
            </w:pPr>
            <w:r w:rsidRPr="00D343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EC2F7C4" w14:textId="4CEE0EEC" w:rsidR="00E17221" w:rsidRPr="00D34318" w:rsidRDefault="006D6212" w:rsidP="00E17221">
            <w:pPr>
              <w:rPr>
                <w:rFonts w:ascii="Arial" w:hAnsi="Arial" w:cs="Arial"/>
                <w:bCs/>
              </w:rPr>
            </w:pPr>
            <w:r w:rsidRPr="00D34318">
              <w:rPr>
                <w:rFonts w:ascii="Arial" w:hAnsi="Arial" w:cs="Arial"/>
                <w:bCs/>
              </w:rPr>
              <w:t>0.3</w:t>
            </w:r>
          </w:p>
        </w:tc>
      </w:tr>
    </w:tbl>
    <w:p w14:paraId="4060C39D" w14:textId="77777777" w:rsidR="008C5DF9" w:rsidRDefault="008C5DF9"/>
    <w:p w14:paraId="235B597B" w14:textId="77777777" w:rsidR="00A177E0" w:rsidRDefault="00A177E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630"/>
        <w:gridCol w:w="540"/>
        <w:gridCol w:w="630"/>
        <w:gridCol w:w="540"/>
        <w:gridCol w:w="540"/>
        <w:gridCol w:w="540"/>
        <w:gridCol w:w="540"/>
        <w:gridCol w:w="540"/>
        <w:gridCol w:w="540"/>
        <w:gridCol w:w="540"/>
        <w:gridCol w:w="630"/>
        <w:gridCol w:w="1188"/>
      </w:tblGrid>
      <w:tr w:rsidR="00EC098D" w:rsidRPr="00910CB6" w14:paraId="016278DE" w14:textId="77777777" w:rsidTr="000051DA">
        <w:trPr>
          <w:trHeight w:val="400"/>
        </w:trPr>
        <w:tc>
          <w:tcPr>
            <w:tcW w:w="8856" w:type="dxa"/>
            <w:gridSpan w:val="13"/>
            <w:noWrap/>
            <w:hideMark/>
          </w:tcPr>
          <w:p w14:paraId="71666CA2" w14:textId="71CD9590" w:rsidR="00EC098D" w:rsidRPr="00910CB6" w:rsidRDefault="00EC098D" w:rsidP="00EB3FB0">
            <w:pPr>
              <w:rPr>
                <w:rFonts w:ascii="Arial" w:hAnsi="Arial" w:cs="Arial"/>
                <w:b/>
              </w:rPr>
            </w:pPr>
            <w:r w:rsidRPr="00910CB6">
              <w:rPr>
                <w:rFonts w:ascii="Arial" w:hAnsi="Arial" w:cs="Arial"/>
                <w:b/>
                <w:bCs/>
              </w:rPr>
              <w:t xml:space="preserve">Proximal </w:t>
            </w:r>
            <w:proofErr w:type="spellStart"/>
            <w:r w:rsidRPr="00910CB6">
              <w:rPr>
                <w:rFonts w:ascii="Arial" w:hAnsi="Arial" w:cs="Arial"/>
                <w:b/>
                <w:bCs/>
              </w:rPr>
              <w:t>clone_</w:t>
            </w:r>
            <w:r w:rsidRPr="005D0588">
              <w:rPr>
                <w:rFonts w:ascii="Arial" w:hAnsi="Arial" w:cs="Arial"/>
                <w:b/>
                <w:bCs/>
                <w:i/>
              </w:rPr>
              <w:t>WT</w:t>
            </w:r>
            <w:proofErr w:type="spellEnd"/>
            <w:r w:rsidRPr="00910CB6">
              <w:rPr>
                <w:rFonts w:ascii="Arial" w:hAnsi="Arial" w:cs="Arial"/>
                <w:b/>
                <w:bCs/>
              </w:rPr>
              <w:t xml:space="preserve"> (</w:t>
            </w:r>
            <w:r w:rsidR="00EB3FB0">
              <w:rPr>
                <w:rFonts w:ascii="Arial" w:hAnsi="Arial" w:cs="Arial"/>
                <w:b/>
                <w:bCs/>
              </w:rPr>
              <w:t>7</w:t>
            </w:r>
            <w:r w:rsidR="00EB3FB0" w:rsidRPr="00910CB6">
              <w:rPr>
                <w:rFonts w:ascii="Arial" w:hAnsi="Arial" w:cs="Arial"/>
                <w:b/>
                <w:bCs/>
              </w:rPr>
              <w:t xml:space="preserve"> </w:t>
            </w:r>
            <w:r w:rsidRPr="00910CB6">
              <w:rPr>
                <w:rFonts w:ascii="Arial" w:hAnsi="Arial" w:cs="Arial"/>
                <w:b/>
                <w:bCs/>
              </w:rPr>
              <w:t>cell distance onward from tip)</w:t>
            </w:r>
          </w:p>
        </w:tc>
      </w:tr>
      <w:tr w:rsidR="00D06D82" w:rsidRPr="00910CB6" w14:paraId="065C606A" w14:textId="4B07174D" w:rsidTr="00EC098D">
        <w:trPr>
          <w:trHeight w:val="300"/>
        </w:trPr>
        <w:tc>
          <w:tcPr>
            <w:tcW w:w="1458" w:type="dxa"/>
            <w:noWrap/>
            <w:hideMark/>
          </w:tcPr>
          <w:p w14:paraId="39C3936C" w14:textId="7D956A11" w:rsidR="00D06D82" w:rsidRPr="005B1B18" w:rsidRDefault="00D06D82">
            <w:pPr>
              <w:rPr>
                <w:rFonts w:ascii="Arial" w:hAnsi="Arial" w:cs="Arial"/>
                <w:b/>
              </w:rPr>
            </w:pPr>
            <w:r w:rsidRPr="005B1B18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210" w:type="dxa"/>
            <w:gridSpan w:val="11"/>
            <w:noWrap/>
            <w:hideMark/>
          </w:tcPr>
          <w:p w14:paraId="5E1B03B2" w14:textId="77777777" w:rsidR="00D06D82" w:rsidRPr="005B1B18" w:rsidRDefault="00D06D82" w:rsidP="00914873">
            <w:pPr>
              <w:jc w:val="center"/>
              <w:rPr>
                <w:rFonts w:ascii="Arial" w:hAnsi="Arial" w:cs="Arial"/>
                <w:b/>
              </w:rPr>
            </w:pPr>
          </w:p>
          <w:p w14:paraId="5A4E3BE3" w14:textId="3E391C61" w:rsidR="00D06D82" w:rsidRPr="005B1B18" w:rsidRDefault="00D06D82" w:rsidP="00914873">
            <w:pPr>
              <w:jc w:val="center"/>
              <w:rPr>
                <w:rFonts w:ascii="Arial" w:hAnsi="Arial" w:cs="Arial"/>
                <w:b/>
              </w:rPr>
            </w:pPr>
            <w:r w:rsidRPr="005B1B18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5B1B18">
              <w:rPr>
                <w:rFonts w:ascii="Arial" w:hAnsi="Arial" w:cs="Arial"/>
                <w:b/>
              </w:rPr>
              <w:t>cytonemes</w:t>
            </w:r>
            <w:proofErr w:type="spellEnd"/>
            <w:r w:rsidRPr="005B1B18">
              <w:rPr>
                <w:rFonts w:ascii="Arial" w:hAnsi="Arial" w:cs="Arial"/>
                <w:b/>
              </w:rPr>
              <w:t xml:space="preserve"> with length 0-15</w:t>
            </w:r>
            <w:r w:rsidR="00FC3723" w:rsidRPr="00FC3723">
              <w:rPr>
                <w:rFonts w:ascii="Symbol" w:hAnsi="Symbol" w:cs="Arial"/>
                <w:b/>
              </w:rPr>
              <w:t></w:t>
            </w:r>
            <w:r w:rsidRPr="005B1B18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</w:tcPr>
          <w:p w14:paraId="5DBF2BD3" w14:textId="77777777" w:rsidR="00D06D82" w:rsidRPr="005B1B18" w:rsidRDefault="00D06D82">
            <w:pPr>
              <w:rPr>
                <w:rFonts w:ascii="Arial" w:hAnsi="Arial" w:cs="Arial"/>
                <w:b/>
              </w:rPr>
            </w:pPr>
          </w:p>
          <w:p w14:paraId="6A15B49F" w14:textId="35299658" w:rsidR="00D06D82" w:rsidRPr="005B1B18" w:rsidRDefault="00EC098D" w:rsidP="00D06D82">
            <w:pPr>
              <w:jc w:val="center"/>
              <w:rPr>
                <w:rFonts w:ascii="Arial" w:hAnsi="Arial" w:cs="Arial"/>
                <w:b/>
              </w:rPr>
            </w:pPr>
            <w:r w:rsidRPr="005B1B18">
              <w:rPr>
                <w:rFonts w:ascii="Arial" w:hAnsi="Arial" w:cs="Arial"/>
                <w:b/>
              </w:rPr>
              <w:t>Average</w:t>
            </w:r>
          </w:p>
        </w:tc>
      </w:tr>
      <w:tr w:rsidR="00570B06" w:rsidRPr="00910CB6" w14:paraId="59A6AAD3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20EB7A08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-30</w:t>
            </w:r>
          </w:p>
        </w:tc>
        <w:tc>
          <w:tcPr>
            <w:tcW w:w="630" w:type="dxa"/>
            <w:noWrap/>
            <w:hideMark/>
          </w:tcPr>
          <w:p w14:paraId="04B54F3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3AAD91D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2FC0547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075735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4D75C4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4FAD63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65F8246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B9A4D1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98CC0A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7C88BC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43A756D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05BA5DA1" w14:textId="339DE082" w:rsidR="00A177E0" w:rsidRPr="00910CB6" w:rsidRDefault="008E156D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.8</w:t>
            </w:r>
          </w:p>
        </w:tc>
      </w:tr>
      <w:tr w:rsidR="00570B06" w:rsidRPr="00910CB6" w14:paraId="76F8DDD2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69F4497A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0-60</w:t>
            </w:r>
          </w:p>
        </w:tc>
        <w:tc>
          <w:tcPr>
            <w:tcW w:w="630" w:type="dxa"/>
            <w:noWrap/>
            <w:hideMark/>
          </w:tcPr>
          <w:p w14:paraId="5BB3AB9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6CA39F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71D789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70A9035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1EF2E8F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7DF3D9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A4AB41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EEC390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75413C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1F86FA5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183F38B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C6FC582" w14:textId="79F00560" w:rsidR="00A177E0" w:rsidRPr="00910CB6" w:rsidRDefault="008E156D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.1</w:t>
            </w:r>
          </w:p>
        </w:tc>
      </w:tr>
      <w:tr w:rsidR="00570B06" w:rsidRPr="00910CB6" w14:paraId="67941259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4462BA13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60-90</w:t>
            </w:r>
          </w:p>
        </w:tc>
        <w:tc>
          <w:tcPr>
            <w:tcW w:w="630" w:type="dxa"/>
            <w:noWrap/>
            <w:hideMark/>
          </w:tcPr>
          <w:p w14:paraId="1A893D4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1DFF8BA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6F9C6EF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5F5AAF0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34F9BEE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C1DFE4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55B00F5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E49E6C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54266C0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610A3FC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613E625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1501074" w14:textId="54682712" w:rsidR="00A177E0" w:rsidRPr="00910CB6" w:rsidRDefault="008E156D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.1</w:t>
            </w:r>
          </w:p>
        </w:tc>
      </w:tr>
      <w:tr w:rsidR="00570B06" w:rsidRPr="00910CB6" w14:paraId="05B05BB3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3690C2DD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90-120</w:t>
            </w:r>
          </w:p>
        </w:tc>
        <w:tc>
          <w:tcPr>
            <w:tcW w:w="630" w:type="dxa"/>
            <w:noWrap/>
            <w:hideMark/>
          </w:tcPr>
          <w:p w14:paraId="6A906CA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1A530B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794B95F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63C5976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2E4EF0F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257EE85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0A3CBF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6D56AD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470DAA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2882029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1EA9B89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01C387F" w14:textId="409C6D23" w:rsidR="00A177E0" w:rsidRPr="00910CB6" w:rsidRDefault="008E156D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.8</w:t>
            </w:r>
          </w:p>
        </w:tc>
      </w:tr>
      <w:tr w:rsidR="00570B06" w:rsidRPr="00910CB6" w14:paraId="27D6174D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59BA835F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20-150</w:t>
            </w:r>
          </w:p>
        </w:tc>
        <w:tc>
          <w:tcPr>
            <w:tcW w:w="630" w:type="dxa"/>
            <w:noWrap/>
            <w:hideMark/>
          </w:tcPr>
          <w:p w14:paraId="634EA6D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B63129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2CE1E0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3863ACB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2E5DA1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26EBE37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28240E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A0063E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1C05CFD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604328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0A13CF7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50BFC2D" w14:textId="7A961770" w:rsidR="00A177E0" w:rsidRPr="00910CB6" w:rsidRDefault="008E156D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.4</w:t>
            </w:r>
          </w:p>
        </w:tc>
      </w:tr>
      <w:tr w:rsidR="00570B06" w:rsidRPr="00910CB6" w14:paraId="0427E627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5B48AD5A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50-180</w:t>
            </w:r>
          </w:p>
        </w:tc>
        <w:tc>
          <w:tcPr>
            <w:tcW w:w="630" w:type="dxa"/>
            <w:noWrap/>
            <w:hideMark/>
          </w:tcPr>
          <w:p w14:paraId="0E2F415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45EB8DA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8A6766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2519C18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6822768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D29865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0D12752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825BEC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B13943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929818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085B14F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93F8040" w14:textId="5431EBC2" w:rsidR="00A177E0" w:rsidRPr="00910CB6" w:rsidRDefault="008E156D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.7</w:t>
            </w:r>
          </w:p>
        </w:tc>
      </w:tr>
      <w:tr w:rsidR="00570B06" w:rsidRPr="00910CB6" w14:paraId="4EB3A2B6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09B523EA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80-210</w:t>
            </w:r>
          </w:p>
        </w:tc>
        <w:tc>
          <w:tcPr>
            <w:tcW w:w="630" w:type="dxa"/>
            <w:noWrap/>
            <w:hideMark/>
          </w:tcPr>
          <w:p w14:paraId="052F6EE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7BE2B7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5958F9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75B2E2F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6AB9ACF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02C6E9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739B9D4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3ED818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98F4F6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49E59B6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88688D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C3D821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</w:tr>
      <w:tr w:rsidR="00570B06" w:rsidRPr="00910CB6" w14:paraId="339036E3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5C760678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10-240</w:t>
            </w:r>
          </w:p>
        </w:tc>
        <w:tc>
          <w:tcPr>
            <w:tcW w:w="630" w:type="dxa"/>
            <w:noWrap/>
            <w:hideMark/>
          </w:tcPr>
          <w:p w14:paraId="36E3081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EB9C2F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7779D73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843715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6E5FEE5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1479AB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306EB9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B88F7F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09D9F1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9ECFF7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4111E1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FBB67F6" w14:textId="0B3F2086" w:rsidR="00A177E0" w:rsidRPr="00910CB6" w:rsidRDefault="008E156D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.4</w:t>
            </w:r>
          </w:p>
        </w:tc>
      </w:tr>
      <w:tr w:rsidR="00570B06" w:rsidRPr="00910CB6" w14:paraId="48831137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3E96793B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40-270</w:t>
            </w:r>
          </w:p>
        </w:tc>
        <w:tc>
          <w:tcPr>
            <w:tcW w:w="630" w:type="dxa"/>
            <w:noWrap/>
            <w:hideMark/>
          </w:tcPr>
          <w:p w14:paraId="2DB5B35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EACC69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354BC0D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3630AE4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04999A0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3B7C58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0C21BFF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5CDF3C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90D974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9710F9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716F6E9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AF372AC" w14:textId="17EEF37B" w:rsidR="00A177E0" w:rsidRPr="00910CB6" w:rsidRDefault="008E156D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.2</w:t>
            </w:r>
          </w:p>
        </w:tc>
      </w:tr>
      <w:tr w:rsidR="00570B06" w:rsidRPr="00910CB6" w14:paraId="00C77601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673857ED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70-300</w:t>
            </w:r>
          </w:p>
        </w:tc>
        <w:tc>
          <w:tcPr>
            <w:tcW w:w="630" w:type="dxa"/>
            <w:noWrap/>
            <w:hideMark/>
          </w:tcPr>
          <w:p w14:paraId="7791FCF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A319E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2A24876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66B833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7596888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B01C82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7E67E00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720A22F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09EB4C9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2E6435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6B2AF4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FFA4F78" w14:textId="1BE329F8" w:rsidR="00A177E0" w:rsidRPr="00910CB6" w:rsidRDefault="008E156D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.9</w:t>
            </w:r>
          </w:p>
        </w:tc>
      </w:tr>
      <w:tr w:rsidR="00570B06" w:rsidRPr="00910CB6" w14:paraId="21B2E50A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7F06BBCF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00-330</w:t>
            </w:r>
          </w:p>
        </w:tc>
        <w:tc>
          <w:tcPr>
            <w:tcW w:w="630" w:type="dxa"/>
            <w:noWrap/>
            <w:hideMark/>
          </w:tcPr>
          <w:p w14:paraId="405FDDE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38D1978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BADF18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B1699D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D18748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E3ADA9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12E1EA8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FEF95B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55032D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10BAA74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3B0852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05F1A0CF" w14:textId="7A2250ED" w:rsidR="00A177E0" w:rsidRPr="00910CB6" w:rsidRDefault="008E156D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.3</w:t>
            </w:r>
          </w:p>
        </w:tc>
      </w:tr>
      <w:tr w:rsidR="00570B06" w:rsidRPr="00910CB6" w14:paraId="5745B125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6709812E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30-360</w:t>
            </w:r>
          </w:p>
        </w:tc>
        <w:tc>
          <w:tcPr>
            <w:tcW w:w="630" w:type="dxa"/>
            <w:noWrap/>
            <w:hideMark/>
          </w:tcPr>
          <w:p w14:paraId="72ADA5A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0AB9507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024F9EE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38F989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6DE048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3E60321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0B6F6D9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4CCCC2C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665A171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2935181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4EAD7F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706B165C" w14:textId="6629640D" w:rsidR="00A177E0" w:rsidRPr="00910CB6" w:rsidRDefault="008E156D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.7</w:t>
            </w:r>
          </w:p>
        </w:tc>
      </w:tr>
      <w:tr w:rsidR="00570B06" w:rsidRPr="00910CB6" w14:paraId="2338355A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27A9BDAC" w14:textId="3D926B7B" w:rsidR="00A177E0" w:rsidRPr="005B1B18" w:rsidRDefault="00D6727A">
            <w:pPr>
              <w:rPr>
                <w:rFonts w:ascii="Arial" w:hAnsi="Arial" w:cs="Arial"/>
              </w:rPr>
            </w:pPr>
            <w:r w:rsidRPr="005B1B18">
              <w:rPr>
                <w:rFonts w:ascii="Arial" w:hAnsi="Arial" w:cs="Arial"/>
              </w:rPr>
              <w:t>Total</w:t>
            </w:r>
          </w:p>
        </w:tc>
        <w:tc>
          <w:tcPr>
            <w:tcW w:w="630" w:type="dxa"/>
            <w:noWrap/>
            <w:hideMark/>
          </w:tcPr>
          <w:p w14:paraId="35DE322C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540" w:type="dxa"/>
            <w:noWrap/>
            <w:hideMark/>
          </w:tcPr>
          <w:p w14:paraId="28378ECA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630" w:type="dxa"/>
            <w:noWrap/>
            <w:hideMark/>
          </w:tcPr>
          <w:p w14:paraId="766D95D3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540" w:type="dxa"/>
            <w:noWrap/>
            <w:hideMark/>
          </w:tcPr>
          <w:p w14:paraId="6519B391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39</w:t>
            </w:r>
          </w:p>
        </w:tc>
        <w:tc>
          <w:tcPr>
            <w:tcW w:w="540" w:type="dxa"/>
            <w:noWrap/>
            <w:hideMark/>
          </w:tcPr>
          <w:p w14:paraId="260A9B84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540" w:type="dxa"/>
            <w:noWrap/>
            <w:hideMark/>
          </w:tcPr>
          <w:p w14:paraId="7FFCE89F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26</w:t>
            </w:r>
          </w:p>
        </w:tc>
        <w:tc>
          <w:tcPr>
            <w:tcW w:w="540" w:type="dxa"/>
            <w:noWrap/>
            <w:hideMark/>
          </w:tcPr>
          <w:p w14:paraId="24751B84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540" w:type="dxa"/>
            <w:noWrap/>
            <w:hideMark/>
          </w:tcPr>
          <w:p w14:paraId="3BAD6541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540" w:type="dxa"/>
            <w:noWrap/>
            <w:hideMark/>
          </w:tcPr>
          <w:p w14:paraId="06124157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540" w:type="dxa"/>
            <w:noWrap/>
            <w:hideMark/>
          </w:tcPr>
          <w:p w14:paraId="0561481A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0017C858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2B6D829B" w14:textId="6A3766DB" w:rsidR="00A177E0" w:rsidRPr="005B1B18" w:rsidRDefault="008E156D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19.5</w:t>
            </w:r>
          </w:p>
        </w:tc>
      </w:tr>
      <w:tr w:rsidR="00EC098D" w:rsidRPr="005B1B18" w14:paraId="5F394284" w14:textId="218B3586" w:rsidTr="00C85BD6">
        <w:trPr>
          <w:trHeight w:val="300"/>
        </w:trPr>
        <w:tc>
          <w:tcPr>
            <w:tcW w:w="1458" w:type="dxa"/>
            <w:noWrap/>
            <w:hideMark/>
          </w:tcPr>
          <w:p w14:paraId="3E6371EC" w14:textId="1EA6BC60" w:rsidR="00EC098D" w:rsidRPr="005B1B18" w:rsidRDefault="00EC098D">
            <w:pPr>
              <w:rPr>
                <w:rFonts w:ascii="Arial" w:hAnsi="Arial" w:cs="Arial"/>
                <w:b/>
              </w:rPr>
            </w:pPr>
            <w:r w:rsidRPr="005B1B18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210" w:type="dxa"/>
            <w:gridSpan w:val="11"/>
            <w:noWrap/>
            <w:hideMark/>
          </w:tcPr>
          <w:p w14:paraId="4D69AD16" w14:textId="77777777" w:rsidR="00EC098D" w:rsidRPr="005B1B18" w:rsidRDefault="00EC098D" w:rsidP="00FA2D5B">
            <w:pPr>
              <w:jc w:val="center"/>
              <w:rPr>
                <w:rFonts w:ascii="Arial" w:hAnsi="Arial" w:cs="Arial"/>
                <w:b/>
              </w:rPr>
            </w:pPr>
          </w:p>
          <w:p w14:paraId="0A043A32" w14:textId="6E545722" w:rsidR="00EC098D" w:rsidRPr="005B1B18" w:rsidRDefault="00EC098D" w:rsidP="00FA2D5B">
            <w:pPr>
              <w:jc w:val="center"/>
              <w:rPr>
                <w:rFonts w:ascii="Arial" w:hAnsi="Arial" w:cs="Arial"/>
                <w:b/>
              </w:rPr>
            </w:pPr>
            <w:r w:rsidRPr="005B1B18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5B1B18">
              <w:rPr>
                <w:rFonts w:ascii="Arial" w:hAnsi="Arial" w:cs="Arial"/>
                <w:b/>
              </w:rPr>
              <w:t>cytonemes</w:t>
            </w:r>
            <w:proofErr w:type="spellEnd"/>
            <w:r w:rsidRPr="005B1B18">
              <w:rPr>
                <w:rFonts w:ascii="Arial" w:hAnsi="Arial" w:cs="Arial"/>
                <w:b/>
              </w:rPr>
              <w:t xml:space="preserve"> with length 15-30</w:t>
            </w:r>
            <w:r w:rsidR="00FC3723" w:rsidRPr="00FC3723">
              <w:rPr>
                <w:rFonts w:ascii="Symbol" w:hAnsi="Symbol" w:cs="Arial"/>
                <w:b/>
              </w:rPr>
              <w:t></w:t>
            </w:r>
            <w:r w:rsidRPr="005B1B18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</w:tcPr>
          <w:p w14:paraId="7CA2E37B" w14:textId="77777777" w:rsidR="00EC098D" w:rsidRPr="005B1B18" w:rsidRDefault="00EC098D">
            <w:pPr>
              <w:rPr>
                <w:rFonts w:ascii="Arial" w:hAnsi="Arial" w:cs="Arial"/>
                <w:b/>
              </w:rPr>
            </w:pPr>
          </w:p>
          <w:p w14:paraId="7491136B" w14:textId="6F3D69E2" w:rsidR="00EC098D" w:rsidRPr="005B1B18" w:rsidRDefault="00C85BD6" w:rsidP="00EC098D">
            <w:pPr>
              <w:jc w:val="center"/>
              <w:rPr>
                <w:rFonts w:ascii="Arial" w:hAnsi="Arial" w:cs="Arial"/>
                <w:b/>
              </w:rPr>
            </w:pPr>
            <w:r w:rsidRPr="005B1B18">
              <w:rPr>
                <w:rFonts w:ascii="Arial" w:hAnsi="Arial" w:cs="Arial"/>
                <w:b/>
              </w:rPr>
              <w:t>Average</w:t>
            </w:r>
          </w:p>
        </w:tc>
      </w:tr>
      <w:tr w:rsidR="00570B06" w:rsidRPr="00910CB6" w14:paraId="3D1616D3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32B99E31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-30</w:t>
            </w:r>
          </w:p>
        </w:tc>
        <w:tc>
          <w:tcPr>
            <w:tcW w:w="630" w:type="dxa"/>
            <w:noWrap/>
            <w:hideMark/>
          </w:tcPr>
          <w:p w14:paraId="15F6884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DD6FAC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B5EE50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286183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D5CA0F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597342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4B8F75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6F5946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64B1E6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ADAB10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2C668A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0A9CC78" w14:textId="00E04DC4" w:rsidR="00A177E0" w:rsidRPr="00910CB6" w:rsidRDefault="00FA2D5B" w:rsidP="00A177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570B06" w:rsidRPr="00910CB6" w14:paraId="60AD667B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1376609E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0-60</w:t>
            </w:r>
          </w:p>
        </w:tc>
        <w:tc>
          <w:tcPr>
            <w:tcW w:w="630" w:type="dxa"/>
            <w:noWrap/>
            <w:hideMark/>
          </w:tcPr>
          <w:p w14:paraId="3F65373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903D3B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2DE80D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D0215D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40BDEF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675CD9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05D49F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5EA507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91E65C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0E33A77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EAC32B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F231A1B" w14:textId="70F78793" w:rsidR="00A177E0" w:rsidRPr="00910CB6" w:rsidRDefault="00FA2D5B" w:rsidP="00A177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570B06" w:rsidRPr="00910CB6" w14:paraId="3E0B3EB3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7741735E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60-90</w:t>
            </w:r>
          </w:p>
        </w:tc>
        <w:tc>
          <w:tcPr>
            <w:tcW w:w="630" w:type="dxa"/>
            <w:noWrap/>
            <w:hideMark/>
          </w:tcPr>
          <w:p w14:paraId="24F3D29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8E1AA1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4461A2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0662B0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A8E663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3F52E2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FF8F2C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C8676E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D8BBDF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05030B3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0D2F59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824277A" w14:textId="538CBA66" w:rsidR="00A177E0" w:rsidRPr="00910CB6" w:rsidRDefault="00FA2D5B" w:rsidP="00A177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570B06" w:rsidRPr="00910CB6" w14:paraId="2F97F6E9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50712887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90-120</w:t>
            </w:r>
          </w:p>
        </w:tc>
        <w:tc>
          <w:tcPr>
            <w:tcW w:w="630" w:type="dxa"/>
            <w:noWrap/>
            <w:hideMark/>
          </w:tcPr>
          <w:p w14:paraId="202C922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8F04E4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5F76DF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0420F0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147037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C5BCA9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878A43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741321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B2B813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F08BAF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CF9D1C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6F27C5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38E63775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73E8070F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20-150</w:t>
            </w:r>
          </w:p>
        </w:tc>
        <w:tc>
          <w:tcPr>
            <w:tcW w:w="630" w:type="dxa"/>
            <w:noWrap/>
            <w:hideMark/>
          </w:tcPr>
          <w:p w14:paraId="2763B00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65C84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79C01DC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A4470E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EAB4A1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C474DB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7C759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FB8DA9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1A74C9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A32265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0F6414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2343BC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02DAEFCF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72EA4823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50-180</w:t>
            </w:r>
          </w:p>
        </w:tc>
        <w:tc>
          <w:tcPr>
            <w:tcW w:w="630" w:type="dxa"/>
            <w:noWrap/>
            <w:hideMark/>
          </w:tcPr>
          <w:p w14:paraId="20DE4F3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B92BFF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7DC04C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EB1400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0F1592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5F6117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C0A174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A2C702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5D6CB0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C379CF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C8E80C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1EE6D11" w14:textId="65AB2DB7" w:rsidR="00A177E0" w:rsidRPr="00910CB6" w:rsidRDefault="00FA2D5B" w:rsidP="00A177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570B06" w:rsidRPr="00910CB6" w14:paraId="54D96F36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242E8861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80-210</w:t>
            </w:r>
          </w:p>
        </w:tc>
        <w:tc>
          <w:tcPr>
            <w:tcW w:w="630" w:type="dxa"/>
            <w:noWrap/>
            <w:hideMark/>
          </w:tcPr>
          <w:p w14:paraId="2832C33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E77D48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620CD5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372EA2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A8CFE8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E0D7BA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64C894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13A848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CFB7AA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69C137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CA3465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ECE8BE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55267EB4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348C4C40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10-240</w:t>
            </w:r>
          </w:p>
        </w:tc>
        <w:tc>
          <w:tcPr>
            <w:tcW w:w="630" w:type="dxa"/>
            <w:noWrap/>
            <w:hideMark/>
          </w:tcPr>
          <w:p w14:paraId="055600B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F66B25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1D58EF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8DAC39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B8E6F9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25BD7B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870260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16EE4F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6534B4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47A967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DEB204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041535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139DA0C1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40D79A47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40-270</w:t>
            </w:r>
          </w:p>
        </w:tc>
        <w:tc>
          <w:tcPr>
            <w:tcW w:w="630" w:type="dxa"/>
            <w:noWrap/>
            <w:hideMark/>
          </w:tcPr>
          <w:p w14:paraId="2A467C4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D1B35A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7E6B49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8AAEC2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0338D0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4B7451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5E2C95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851FE3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C92835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BC6322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D7F7BF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0EC4167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17519E5E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212CCC54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70-300</w:t>
            </w:r>
          </w:p>
        </w:tc>
        <w:tc>
          <w:tcPr>
            <w:tcW w:w="630" w:type="dxa"/>
            <w:noWrap/>
            <w:hideMark/>
          </w:tcPr>
          <w:p w14:paraId="4EA77F8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AD4C6D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FDD340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4217EB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406A5E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E17083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4A452B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F06440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E6C523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C9B4FD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D51C91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59D1C4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26CAF4F9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31352AD4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00-330</w:t>
            </w:r>
          </w:p>
        </w:tc>
        <w:tc>
          <w:tcPr>
            <w:tcW w:w="630" w:type="dxa"/>
            <w:noWrap/>
            <w:hideMark/>
          </w:tcPr>
          <w:p w14:paraId="5FB8E71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385987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7381CB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EB3B8B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FC1D21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9A6A4F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9143A7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81344F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4A777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1D552F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FDBAB0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93E518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07FF0E12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5324C621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30-360</w:t>
            </w:r>
          </w:p>
        </w:tc>
        <w:tc>
          <w:tcPr>
            <w:tcW w:w="630" w:type="dxa"/>
            <w:noWrap/>
            <w:hideMark/>
          </w:tcPr>
          <w:p w14:paraId="44D1B96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CC18C7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8367CF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D659B8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E0C449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7AF1CD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3F1ED0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31ECA4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F421FF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6D1265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0B8A8C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72EC31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329B892D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5ECB6B4E" w14:textId="2B19DE0A" w:rsidR="00A177E0" w:rsidRPr="005B1B18" w:rsidRDefault="00C7544B">
            <w:pPr>
              <w:rPr>
                <w:rFonts w:ascii="Arial" w:hAnsi="Arial" w:cs="Arial"/>
              </w:rPr>
            </w:pPr>
            <w:r w:rsidRPr="005B1B18">
              <w:rPr>
                <w:rFonts w:ascii="Arial" w:hAnsi="Arial" w:cs="Arial"/>
              </w:rPr>
              <w:t>Total</w:t>
            </w:r>
          </w:p>
        </w:tc>
        <w:tc>
          <w:tcPr>
            <w:tcW w:w="630" w:type="dxa"/>
            <w:noWrap/>
            <w:hideMark/>
          </w:tcPr>
          <w:p w14:paraId="3CE073F7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9CDA266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0DBEA76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FBE8EAD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C746C92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9760245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F41D3C1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B655FEB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B1D74D1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4417437A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4B847916" w14:textId="77777777" w:rsidR="00A177E0" w:rsidRPr="005B1B18" w:rsidRDefault="00A177E0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4260BB2" w14:textId="3DA91154" w:rsidR="00A177E0" w:rsidRPr="005B1B18" w:rsidRDefault="00FA2D5B" w:rsidP="00A177E0">
            <w:pPr>
              <w:rPr>
                <w:rFonts w:ascii="Arial" w:hAnsi="Arial" w:cs="Arial"/>
                <w:bCs/>
              </w:rPr>
            </w:pPr>
            <w:r w:rsidRPr="005B1B18">
              <w:rPr>
                <w:rFonts w:ascii="Arial" w:hAnsi="Arial" w:cs="Arial"/>
                <w:bCs/>
              </w:rPr>
              <w:t>0.9</w:t>
            </w:r>
          </w:p>
        </w:tc>
      </w:tr>
      <w:tr w:rsidR="00C85BD6" w:rsidRPr="00910CB6" w14:paraId="594EDF78" w14:textId="52126AE5" w:rsidTr="0039555A">
        <w:trPr>
          <w:trHeight w:val="300"/>
        </w:trPr>
        <w:tc>
          <w:tcPr>
            <w:tcW w:w="1458" w:type="dxa"/>
            <w:noWrap/>
            <w:hideMark/>
          </w:tcPr>
          <w:p w14:paraId="13EA5133" w14:textId="4EF5D59A" w:rsidR="00C85BD6" w:rsidRPr="003874A9" w:rsidRDefault="00C85BD6">
            <w:pPr>
              <w:rPr>
                <w:rFonts w:ascii="Arial" w:hAnsi="Arial" w:cs="Arial"/>
                <w:b/>
              </w:rPr>
            </w:pPr>
            <w:r w:rsidRPr="003874A9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210" w:type="dxa"/>
            <w:gridSpan w:val="11"/>
            <w:noWrap/>
            <w:hideMark/>
          </w:tcPr>
          <w:p w14:paraId="6A2214A2" w14:textId="77777777" w:rsidR="00C85BD6" w:rsidRPr="003874A9" w:rsidRDefault="00C85BD6" w:rsidP="00C7544B">
            <w:pPr>
              <w:jc w:val="center"/>
              <w:rPr>
                <w:rFonts w:ascii="Arial" w:hAnsi="Arial" w:cs="Arial"/>
                <w:b/>
              </w:rPr>
            </w:pPr>
          </w:p>
          <w:p w14:paraId="25EEE834" w14:textId="6A00AB10" w:rsidR="00C85BD6" w:rsidRPr="003874A9" w:rsidRDefault="00C85BD6" w:rsidP="008E75C5">
            <w:pPr>
              <w:jc w:val="center"/>
              <w:rPr>
                <w:rFonts w:ascii="Arial" w:hAnsi="Arial" w:cs="Arial"/>
                <w:b/>
              </w:rPr>
            </w:pPr>
            <w:r w:rsidRPr="003874A9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3874A9">
              <w:rPr>
                <w:rFonts w:ascii="Arial" w:hAnsi="Arial" w:cs="Arial"/>
                <w:b/>
              </w:rPr>
              <w:t>cytonemes</w:t>
            </w:r>
            <w:proofErr w:type="spellEnd"/>
            <w:r w:rsidRPr="003874A9">
              <w:rPr>
                <w:rFonts w:ascii="Arial" w:hAnsi="Arial" w:cs="Arial"/>
                <w:b/>
              </w:rPr>
              <w:t xml:space="preserve"> with length &gt;30</w:t>
            </w:r>
            <w:r w:rsidR="00FC3723" w:rsidRPr="00FC3723">
              <w:rPr>
                <w:rFonts w:ascii="Symbol" w:hAnsi="Symbol" w:cs="Arial"/>
                <w:b/>
              </w:rPr>
              <w:t></w:t>
            </w:r>
            <w:r w:rsidRPr="003874A9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</w:tcPr>
          <w:p w14:paraId="1AEAD657" w14:textId="77777777" w:rsidR="00C85BD6" w:rsidRPr="003874A9" w:rsidRDefault="00C85BD6">
            <w:pPr>
              <w:rPr>
                <w:rFonts w:ascii="Arial" w:hAnsi="Arial" w:cs="Arial"/>
                <w:b/>
              </w:rPr>
            </w:pPr>
          </w:p>
          <w:p w14:paraId="279BB13A" w14:textId="3852569F" w:rsidR="00C85BD6" w:rsidRPr="003874A9" w:rsidRDefault="0039555A" w:rsidP="00C85BD6">
            <w:pPr>
              <w:jc w:val="center"/>
              <w:rPr>
                <w:rFonts w:ascii="Arial" w:hAnsi="Arial" w:cs="Arial"/>
                <w:b/>
              </w:rPr>
            </w:pPr>
            <w:r w:rsidRPr="003874A9">
              <w:rPr>
                <w:rFonts w:ascii="Arial" w:hAnsi="Arial" w:cs="Arial"/>
                <w:b/>
              </w:rPr>
              <w:t>Average</w:t>
            </w:r>
          </w:p>
        </w:tc>
      </w:tr>
      <w:tr w:rsidR="00570B06" w:rsidRPr="00910CB6" w14:paraId="2A68A9E0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41DFD8E2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lastRenderedPageBreak/>
              <w:t>0-30</w:t>
            </w:r>
          </w:p>
        </w:tc>
        <w:tc>
          <w:tcPr>
            <w:tcW w:w="630" w:type="dxa"/>
            <w:noWrap/>
            <w:hideMark/>
          </w:tcPr>
          <w:p w14:paraId="43902B3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CD6EA6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BEA0EF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D4DB68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960693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2B0DC0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5F53D0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C33ED0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F18B5B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200836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8BDD06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4EFB11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2A82ED04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0C49C1FB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0-60</w:t>
            </w:r>
          </w:p>
        </w:tc>
        <w:tc>
          <w:tcPr>
            <w:tcW w:w="630" w:type="dxa"/>
            <w:noWrap/>
            <w:hideMark/>
          </w:tcPr>
          <w:p w14:paraId="04A3783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E480BD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7CFABE2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A5D947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31673C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F64502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6634D6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A9DE1B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5E89C7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7C6840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5C3C66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29E35C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6B71A395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7BCB695F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60-90</w:t>
            </w:r>
          </w:p>
        </w:tc>
        <w:tc>
          <w:tcPr>
            <w:tcW w:w="630" w:type="dxa"/>
            <w:noWrap/>
            <w:hideMark/>
          </w:tcPr>
          <w:p w14:paraId="4596672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0151B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BA8929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D0BFAF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FA8201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FE4C37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62B784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CB24A0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ECDFF2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FC144A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473358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2D834E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21E9D1E8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019D711C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90-120</w:t>
            </w:r>
          </w:p>
        </w:tc>
        <w:tc>
          <w:tcPr>
            <w:tcW w:w="630" w:type="dxa"/>
            <w:noWrap/>
            <w:hideMark/>
          </w:tcPr>
          <w:p w14:paraId="1008FAE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38DCDC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21B2AA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7415B5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159AAF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8008C7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81976B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3EB31D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0E4520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22BF4F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B609B1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42A9D8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4F686F3C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22267BFD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20-150</w:t>
            </w:r>
          </w:p>
        </w:tc>
        <w:tc>
          <w:tcPr>
            <w:tcW w:w="630" w:type="dxa"/>
            <w:noWrap/>
            <w:hideMark/>
          </w:tcPr>
          <w:p w14:paraId="396F500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E5F1D4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1F3E24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43B6B9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69C795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BE802D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EC255E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065C67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B7CD89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F8E0C9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786FB9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06EA2C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62C3F254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748025B0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50-180</w:t>
            </w:r>
          </w:p>
        </w:tc>
        <w:tc>
          <w:tcPr>
            <w:tcW w:w="630" w:type="dxa"/>
            <w:noWrap/>
            <w:hideMark/>
          </w:tcPr>
          <w:p w14:paraId="7332C96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E66111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CA9BB7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68A0C5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9092BD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FE3D20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1FE8C8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D60D87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75E83B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FEFB57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A11294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F68CE6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08092090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12346C57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180-210</w:t>
            </w:r>
          </w:p>
        </w:tc>
        <w:tc>
          <w:tcPr>
            <w:tcW w:w="630" w:type="dxa"/>
            <w:noWrap/>
            <w:hideMark/>
          </w:tcPr>
          <w:p w14:paraId="002D07B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A8CF31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C56480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516A6F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10F100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9E73B1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6D25A3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EDCA62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1E0329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1028D3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9EFA10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901E05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17F579BA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6132E072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10-240</w:t>
            </w:r>
          </w:p>
        </w:tc>
        <w:tc>
          <w:tcPr>
            <w:tcW w:w="630" w:type="dxa"/>
            <w:noWrap/>
            <w:hideMark/>
          </w:tcPr>
          <w:p w14:paraId="77D94EB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6AE233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188DEC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AD63E5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821B01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F6C8C0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2452BE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2B1453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5B7EBD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BE0B50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68D0D4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C42564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2E4608AB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3F4B9F6D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40-270</w:t>
            </w:r>
          </w:p>
        </w:tc>
        <w:tc>
          <w:tcPr>
            <w:tcW w:w="630" w:type="dxa"/>
            <w:noWrap/>
            <w:hideMark/>
          </w:tcPr>
          <w:p w14:paraId="532FDDA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E58482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BD6031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C41AF9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EFB42E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84341C1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73E8A2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54658D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CA770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044783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DC3E24B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ECD1FB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2DB50FAE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4FC75E83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270-300</w:t>
            </w:r>
          </w:p>
        </w:tc>
        <w:tc>
          <w:tcPr>
            <w:tcW w:w="630" w:type="dxa"/>
            <w:noWrap/>
            <w:hideMark/>
          </w:tcPr>
          <w:p w14:paraId="2E81B1F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0960E0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7A5EC1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35E8F9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DB6480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4F6F22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0B50E1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CEBA56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7367BE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03CFC7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EADC14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ADDE55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26F273CF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16275976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00-330</w:t>
            </w:r>
          </w:p>
        </w:tc>
        <w:tc>
          <w:tcPr>
            <w:tcW w:w="630" w:type="dxa"/>
            <w:noWrap/>
            <w:hideMark/>
          </w:tcPr>
          <w:p w14:paraId="7E9FAFC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F2729B4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C77B216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6F7CBB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B4ED72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AA13C20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68C77C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5DB290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3C23D1F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DAFBC0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9CD5CCA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66DA22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61AC9BBE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3E51842C" w14:textId="77777777" w:rsidR="00A177E0" w:rsidRPr="00910CB6" w:rsidRDefault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330-360</w:t>
            </w:r>
          </w:p>
        </w:tc>
        <w:tc>
          <w:tcPr>
            <w:tcW w:w="630" w:type="dxa"/>
            <w:noWrap/>
            <w:hideMark/>
          </w:tcPr>
          <w:p w14:paraId="584859C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AA8562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6FDAE25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D0EA013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51FE28E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3431969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03290FC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EF0E41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A6B67AD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5753488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C6D39B2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54B37E7" w14:textId="77777777" w:rsidR="00A177E0" w:rsidRPr="00910CB6" w:rsidRDefault="00A177E0" w:rsidP="00A177E0">
            <w:pPr>
              <w:rPr>
                <w:rFonts w:ascii="Arial" w:hAnsi="Arial" w:cs="Arial"/>
              </w:rPr>
            </w:pPr>
            <w:r w:rsidRPr="00910CB6">
              <w:rPr>
                <w:rFonts w:ascii="Arial" w:hAnsi="Arial" w:cs="Arial"/>
              </w:rPr>
              <w:t>0</w:t>
            </w:r>
          </w:p>
        </w:tc>
      </w:tr>
      <w:tr w:rsidR="00570B06" w:rsidRPr="00910CB6" w14:paraId="0D5EBC2E" w14:textId="77777777" w:rsidTr="00105CE1">
        <w:trPr>
          <w:trHeight w:val="300"/>
        </w:trPr>
        <w:tc>
          <w:tcPr>
            <w:tcW w:w="1458" w:type="dxa"/>
            <w:noWrap/>
            <w:hideMark/>
          </w:tcPr>
          <w:p w14:paraId="35DFA78F" w14:textId="20033630" w:rsidR="00A177E0" w:rsidRPr="003874A9" w:rsidRDefault="00C7544B">
            <w:pPr>
              <w:rPr>
                <w:rFonts w:ascii="Arial" w:hAnsi="Arial" w:cs="Arial"/>
              </w:rPr>
            </w:pPr>
            <w:r w:rsidRPr="003874A9">
              <w:rPr>
                <w:rFonts w:ascii="Arial" w:hAnsi="Arial" w:cs="Arial"/>
              </w:rPr>
              <w:t>Total</w:t>
            </w:r>
          </w:p>
        </w:tc>
        <w:tc>
          <w:tcPr>
            <w:tcW w:w="630" w:type="dxa"/>
            <w:noWrap/>
            <w:hideMark/>
          </w:tcPr>
          <w:p w14:paraId="602BE320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EB53C16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9CEDC53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FE74F2A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7D4F77F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02772B7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468BD6E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13814D5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F83EA1E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2B990B1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23F0794B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B6A056B" w14:textId="77777777" w:rsidR="00A177E0" w:rsidRPr="003874A9" w:rsidRDefault="00A177E0" w:rsidP="00A177E0">
            <w:pPr>
              <w:rPr>
                <w:rFonts w:ascii="Arial" w:hAnsi="Arial" w:cs="Arial"/>
                <w:bCs/>
              </w:rPr>
            </w:pPr>
            <w:r w:rsidRPr="003874A9">
              <w:rPr>
                <w:rFonts w:ascii="Arial" w:hAnsi="Arial" w:cs="Arial"/>
                <w:bCs/>
              </w:rPr>
              <w:t>0</w:t>
            </w:r>
          </w:p>
        </w:tc>
      </w:tr>
    </w:tbl>
    <w:p w14:paraId="02848A32" w14:textId="77777777" w:rsidR="00A177E0" w:rsidRDefault="00A177E0"/>
    <w:p w14:paraId="6793BA37" w14:textId="77777777" w:rsidR="008B2F40" w:rsidRDefault="008B2F40"/>
    <w:p w14:paraId="5943482B" w14:textId="6C47A37A" w:rsidR="00C1649A" w:rsidRDefault="00C1649A">
      <w:pPr>
        <w:rPr>
          <w:rFonts w:ascii="Arial" w:hAnsi="Arial" w:cs="Arial"/>
        </w:rPr>
      </w:pPr>
      <w:bookmarkStart w:id="0" w:name="_GoBack"/>
      <w:bookmarkEnd w:id="0"/>
    </w:p>
    <w:p w14:paraId="24B3213A" w14:textId="42DE868A" w:rsidR="00EB3CC0" w:rsidRDefault="00EB3CC0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</w:t>
      </w:r>
      <w:r w:rsidRPr="00EB73CA">
        <w:rPr>
          <w:rFonts w:ascii="Arial" w:hAnsi="Arial" w:cs="Arial"/>
        </w:rPr>
        <w:t>The clone size varies from 1 to 4 cells</w:t>
      </w:r>
      <w:r w:rsidR="005D0588">
        <w:rPr>
          <w:rFonts w:ascii="Arial" w:hAnsi="Arial" w:cs="Arial"/>
        </w:rPr>
        <w:t xml:space="preserve"> and there is no significant correlation in the number of </w:t>
      </w:r>
      <w:proofErr w:type="spellStart"/>
      <w:r w:rsidR="005D0588">
        <w:rPr>
          <w:rFonts w:ascii="Arial" w:hAnsi="Arial" w:cs="Arial"/>
        </w:rPr>
        <w:t>cytonemes</w:t>
      </w:r>
      <w:proofErr w:type="spellEnd"/>
      <w:r w:rsidR="005D0588">
        <w:rPr>
          <w:rFonts w:ascii="Arial" w:hAnsi="Arial" w:cs="Arial"/>
        </w:rPr>
        <w:t xml:space="preserve"> and clone size within 1-4 cells limit</w:t>
      </w:r>
      <w:r w:rsidRPr="00EB73CA">
        <w:rPr>
          <w:rFonts w:ascii="Arial" w:hAnsi="Arial" w:cs="Arial"/>
        </w:rPr>
        <w:t xml:space="preserve">. The </w:t>
      </w:r>
      <w:r>
        <w:rPr>
          <w:rFonts w:ascii="Arial" w:hAnsi="Arial" w:cs="Arial"/>
        </w:rPr>
        <w:t xml:space="preserve">directional distribution of </w:t>
      </w:r>
      <w:proofErr w:type="spellStart"/>
      <w:r>
        <w:rPr>
          <w:rFonts w:ascii="Arial" w:hAnsi="Arial" w:cs="Arial"/>
        </w:rPr>
        <w:t>cytonemes</w:t>
      </w:r>
      <w:proofErr w:type="spellEnd"/>
      <w:r>
        <w:rPr>
          <w:rFonts w:ascii="Arial" w:hAnsi="Arial" w:cs="Arial"/>
        </w:rPr>
        <w:t xml:space="preserve"> from each clone was presented in every </w:t>
      </w:r>
      <w:proofErr w:type="gramStart"/>
      <w:r>
        <w:rPr>
          <w:rFonts w:ascii="Arial" w:hAnsi="Arial" w:cs="Arial"/>
        </w:rPr>
        <w:t>30 degree</w:t>
      </w:r>
      <w:proofErr w:type="gramEnd"/>
      <w:r>
        <w:rPr>
          <w:rFonts w:ascii="Arial" w:hAnsi="Arial" w:cs="Arial"/>
        </w:rPr>
        <w:t xml:space="preserve"> range. The </w:t>
      </w:r>
      <w:proofErr w:type="spellStart"/>
      <w:r>
        <w:rPr>
          <w:rFonts w:ascii="Arial" w:hAnsi="Arial" w:cs="Arial"/>
        </w:rPr>
        <w:t>cytoneme</w:t>
      </w:r>
      <w:proofErr w:type="spellEnd"/>
      <w:r>
        <w:rPr>
          <w:rFonts w:ascii="Arial" w:hAnsi="Arial" w:cs="Arial"/>
        </w:rPr>
        <w:t xml:space="preserve"> counting was grouped by length into 0-15</w:t>
      </w:r>
      <w:r>
        <w:rPr>
          <w:rFonts w:ascii="Symbol" w:hAnsi="Symbol" w:cs="Arial"/>
        </w:rPr>
        <w:t></w:t>
      </w:r>
      <w:r>
        <w:rPr>
          <w:rFonts w:ascii="Arial" w:hAnsi="Arial" w:cs="Arial"/>
        </w:rPr>
        <w:t>m, 15-30</w:t>
      </w:r>
      <w:r>
        <w:rPr>
          <w:rFonts w:ascii="Symbol" w:hAnsi="Symbol" w:cs="Arial"/>
        </w:rPr>
        <w:t></w:t>
      </w:r>
      <w:r>
        <w:rPr>
          <w:rFonts w:ascii="Arial" w:hAnsi="Arial" w:cs="Arial"/>
        </w:rPr>
        <w:t>m, and &gt;30</w:t>
      </w:r>
      <w:r>
        <w:rPr>
          <w:rFonts w:ascii="Symbol" w:hAnsi="Symbol" w:cs="Arial"/>
        </w:rPr>
        <w:t></w:t>
      </w:r>
      <w:r>
        <w:rPr>
          <w:rFonts w:ascii="Arial" w:hAnsi="Arial" w:cs="Arial"/>
        </w:rPr>
        <w:t>m.</w:t>
      </w:r>
    </w:p>
    <w:p w14:paraId="6DDC40C2" w14:textId="77777777" w:rsidR="000241E6" w:rsidRPr="00F84E25" w:rsidRDefault="000241E6">
      <w:pPr>
        <w:rPr>
          <w:rFonts w:ascii="Arial" w:hAnsi="Arial" w:cs="Arial"/>
        </w:rPr>
      </w:pPr>
    </w:p>
    <w:sectPr w:rsidR="000241E6" w:rsidRPr="00F84E25" w:rsidSect="008C5D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221"/>
    <w:rsid w:val="0000284E"/>
    <w:rsid w:val="000051DA"/>
    <w:rsid w:val="000241E6"/>
    <w:rsid w:val="0005459E"/>
    <w:rsid w:val="00065954"/>
    <w:rsid w:val="00076C35"/>
    <w:rsid w:val="000E411B"/>
    <w:rsid w:val="000F2531"/>
    <w:rsid w:val="00105CE1"/>
    <w:rsid w:val="00117408"/>
    <w:rsid w:val="00140EF7"/>
    <w:rsid w:val="00155A59"/>
    <w:rsid w:val="001F31A6"/>
    <w:rsid w:val="001F6A47"/>
    <w:rsid w:val="002049E8"/>
    <w:rsid w:val="00242B91"/>
    <w:rsid w:val="00251A0D"/>
    <w:rsid w:val="00256FE9"/>
    <w:rsid w:val="00270CAE"/>
    <w:rsid w:val="0029068F"/>
    <w:rsid w:val="00292AA0"/>
    <w:rsid w:val="002930DD"/>
    <w:rsid w:val="0029612A"/>
    <w:rsid w:val="002A4166"/>
    <w:rsid w:val="002C6A45"/>
    <w:rsid w:val="002E018B"/>
    <w:rsid w:val="002E60E9"/>
    <w:rsid w:val="002E7088"/>
    <w:rsid w:val="002F6F6E"/>
    <w:rsid w:val="00311FEC"/>
    <w:rsid w:val="00313412"/>
    <w:rsid w:val="003169B5"/>
    <w:rsid w:val="00334BE5"/>
    <w:rsid w:val="003528B6"/>
    <w:rsid w:val="00365BF9"/>
    <w:rsid w:val="003737BD"/>
    <w:rsid w:val="003874A9"/>
    <w:rsid w:val="0039555A"/>
    <w:rsid w:val="003A106D"/>
    <w:rsid w:val="003A1A4D"/>
    <w:rsid w:val="003B52DB"/>
    <w:rsid w:val="003B7EB8"/>
    <w:rsid w:val="003D2097"/>
    <w:rsid w:val="003D5D1F"/>
    <w:rsid w:val="003E1810"/>
    <w:rsid w:val="003E7527"/>
    <w:rsid w:val="003F2A36"/>
    <w:rsid w:val="003F49CA"/>
    <w:rsid w:val="003F53B8"/>
    <w:rsid w:val="00432C84"/>
    <w:rsid w:val="00450218"/>
    <w:rsid w:val="00460E1B"/>
    <w:rsid w:val="004A0E57"/>
    <w:rsid w:val="004A38C7"/>
    <w:rsid w:val="004C45E9"/>
    <w:rsid w:val="004E7449"/>
    <w:rsid w:val="00517ACE"/>
    <w:rsid w:val="00526A1C"/>
    <w:rsid w:val="00535F29"/>
    <w:rsid w:val="00570B06"/>
    <w:rsid w:val="005949E5"/>
    <w:rsid w:val="0059580B"/>
    <w:rsid w:val="005B1B18"/>
    <w:rsid w:val="005B3BD9"/>
    <w:rsid w:val="005D0588"/>
    <w:rsid w:val="005D7574"/>
    <w:rsid w:val="005E08D9"/>
    <w:rsid w:val="006059EC"/>
    <w:rsid w:val="00605FA5"/>
    <w:rsid w:val="006224B7"/>
    <w:rsid w:val="00633202"/>
    <w:rsid w:val="006422B6"/>
    <w:rsid w:val="006542D7"/>
    <w:rsid w:val="00686EAC"/>
    <w:rsid w:val="006A6BE4"/>
    <w:rsid w:val="006D5D3D"/>
    <w:rsid w:val="006D6212"/>
    <w:rsid w:val="006E2D38"/>
    <w:rsid w:val="006E7DE0"/>
    <w:rsid w:val="006F229F"/>
    <w:rsid w:val="00723795"/>
    <w:rsid w:val="00726C86"/>
    <w:rsid w:val="00774A99"/>
    <w:rsid w:val="00785724"/>
    <w:rsid w:val="007A42AC"/>
    <w:rsid w:val="007A4E19"/>
    <w:rsid w:val="007B046E"/>
    <w:rsid w:val="007B24ED"/>
    <w:rsid w:val="007C0DD3"/>
    <w:rsid w:val="007C771F"/>
    <w:rsid w:val="007D5635"/>
    <w:rsid w:val="007D7B7F"/>
    <w:rsid w:val="007F3C0E"/>
    <w:rsid w:val="00830B50"/>
    <w:rsid w:val="008773C5"/>
    <w:rsid w:val="00896C4D"/>
    <w:rsid w:val="008B2F40"/>
    <w:rsid w:val="008B7005"/>
    <w:rsid w:val="008C5DF9"/>
    <w:rsid w:val="008D1081"/>
    <w:rsid w:val="008E156D"/>
    <w:rsid w:val="008E2C15"/>
    <w:rsid w:val="008E75C5"/>
    <w:rsid w:val="009061DC"/>
    <w:rsid w:val="00910CB6"/>
    <w:rsid w:val="00912BFD"/>
    <w:rsid w:val="00914873"/>
    <w:rsid w:val="00943AC5"/>
    <w:rsid w:val="00960228"/>
    <w:rsid w:val="0096613C"/>
    <w:rsid w:val="009B2C98"/>
    <w:rsid w:val="009B3683"/>
    <w:rsid w:val="009C24C8"/>
    <w:rsid w:val="009C3D42"/>
    <w:rsid w:val="00A01B62"/>
    <w:rsid w:val="00A177E0"/>
    <w:rsid w:val="00A22D5F"/>
    <w:rsid w:val="00A2524D"/>
    <w:rsid w:val="00A30A06"/>
    <w:rsid w:val="00A4225D"/>
    <w:rsid w:val="00A4473F"/>
    <w:rsid w:val="00A6175A"/>
    <w:rsid w:val="00A73C77"/>
    <w:rsid w:val="00A82745"/>
    <w:rsid w:val="00A84966"/>
    <w:rsid w:val="00AA3113"/>
    <w:rsid w:val="00AA3829"/>
    <w:rsid w:val="00AC3AA6"/>
    <w:rsid w:val="00AE4C7E"/>
    <w:rsid w:val="00AF73C0"/>
    <w:rsid w:val="00B00943"/>
    <w:rsid w:val="00B3683A"/>
    <w:rsid w:val="00B64158"/>
    <w:rsid w:val="00B92A58"/>
    <w:rsid w:val="00BC595C"/>
    <w:rsid w:val="00BC6C2E"/>
    <w:rsid w:val="00BF035F"/>
    <w:rsid w:val="00BF08CD"/>
    <w:rsid w:val="00C00E4B"/>
    <w:rsid w:val="00C0576F"/>
    <w:rsid w:val="00C1649A"/>
    <w:rsid w:val="00C40FCA"/>
    <w:rsid w:val="00C434F8"/>
    <w:rsid w:val="00C525E7"/>
    <w:rsid w:val="00C57650"/>
    <w:rsid w:val="00C66F36"/>
    <w:rsid w:val="00C70FA9"/>
    <w:rsid w:val="00C7544B"/>
    <w:rsid w:val="00C82EA9"/>
    <w:rsid w:val="00C85BD6"/>
    <w:rsid w:val="00CB600D"/>
    <w:rsid w:val="00CB7EA6"/>
    <w:rsid w:val="00CC2CE6"/>
    <w:rsid w:val="00CC3312"/>
    <w:rsid w:val="00CC768D"/>
    <w:rsid w:val="00CE2C04"/>
    <w:rsid w:val="00D03FAD"/>
    <w:rsid w:val="00D054C1"/>
    <w:rsid w:val="00D06D82"/>
    <w:rsid w:val="00D121EF"/>
    <w:rsid w:val="00D14D01"/>
    <w:rsid w:val="00D34318"/>
    <w:rsid w:val="00D662F8"/>
    <w:rsid w:val="00D6727A"/>
    <w:rsid w:val="00DA5FB3"/>
    <w:rsid w:val="00DA71CE"/>
    <w:rsid w:val="00DB1FBC"/>
    <w:rsid w:val="00DC4CF2"/>
    <w:rsid w:val="00DE36ED"/>
    <w:rsid w:val="00E15C8E"/>
    <w:rsid w:val="00E17221"/>
    <w:rsid w:val="00E17317"/>
    <w:rsid w:val="00E36785"/>
    <w:rsid w:val="00E5020F"/>
    <w:rsid w:val="00E512A0"/>
    <w:rsid w:val="00E81D6B"/>
    <w:rsid w:val="00E86F22"/>
    <w:rsid w:val="00E9064D"/>
    <w:rsid w:val="00EA3D8A"/>
    <w:rsid w:val="00EB3CC0"/>
    <w:rsid w:val="00EB3FB0"/>
    <w:rsid w:val="00EB73CA"/>
    <w:rsid w:val="00EC098D"/>
    <w:rsid w:val="00ED414F"/>
    <w:rsid w:val="00F07F24"/>
    <w:rsid w:val="00F222F3"/>
    <w:rsid w:val="00F53F5F"/>
    <w:rsid w:val="00F743D6"/>
    <w:rsid w:val="00F80248"/>
    <w:rsid w:val="00F84E25"/>
    <w:rsid w:val="00FA2D5B"/>
    <w:rsid w:val="00FB08A1"/>
    <w:rsid w:val="00FC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A0DD8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3B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3F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F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5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687</Characters>
  <Application>Microsoft Office Word</Application>
  <DocSecurity>0</DocSecurity>
  <Lines>22</Lines>
  <Paragraphs>6</Paragraphs>
  <ScaleCrop>false</ScaleCrop>
  <Company>U MARYLAND</Company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DU</dc:creator>
  <cp:keywords/>
  <dc:description/>
  <cp:lastModifiedBy>Lijuan Du</cp:lastModifiedBy>
  <cp:revision>2</cp:revision>
  <dcterms:created xsi:type="dcterms:W3CDTF">2018-09-18T15:31:00Z</dcterms:created>
  <dcterms:modified xsi:type="dcterms:W3CDTF">2018-09-18T15:31:00Z</dcterms:modified>
</cp:coreProperties>
</file>